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ED8AC" w14:textId="750669EC" w:rsidR="00625FEA" w:rsidRPr="00884E2D" w:rsidRDefault="001148F1" w:rsidP="00532351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1A0902" w:rsidRPr="00884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3A7A" w:rsidRPr="00884E2D">
        <w:rPr>
          <w:rFonts w:ascii="Times New Roman" w:hAnsi="Times New Roman" w:cs="Times New Roman"/>
          <w:b/>
          <w:sz w:val="24"/>
          <w:szCs w:val="24"/>
        </w:rPr>
        <w:t>Table</w:t>
      </w:r>
      <w:r w:rsidR="004130D1" w:rsidRPr="00884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33D" w:rsidRPr="00884E2D">
        <w:rPr>
          <w:rFonts w:ascii="Times New Roman" w:hAnsi="Times New Roman" w:cs="Times New Roman"/>
          <w:b/>
          <w:sz w:val="24"/>
          <w:szCs w:val="24"/>
        </w:rPr>
        <w:t>1</w:t>
      </w:r>
      <w:r w:rsidR="00BC3A7A" w:rsidRPr="00884E2D">
        <w:rPr>
          <w:rFonts w:ascii="Times New Roman" w:hAnsi="Times New Roman" w:cs="Times New Roman"/>
          <w:b/>
          <w:sz w:val="24"/>
          <w:szCs w:val="24"/>
        </w:rPr>
        <w:t xml:space="preserve">: Hazard ratios (95%CI) for ischemic stroke and </w:t>
      </w:r>
      <w:r w:rsidR="00C726F5" w:rsidRPr="00884E2D">
        <w:rPr>
          <w:rFonts w:ascii="Times New Roman" w:hAnsi="Times New Roman" w:cs="Times New Roman"/>
          <w:b/>
          <w:sz w:val="24"/>
          <w:szCs w:val="24"/>
        </w:rPr>
        <w:t>coronary events in relation to</w:t>
      </w:r>
      <w:r w:rsidR="00D76B7B" w:rsidRPr="00884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2300" w:rsidRPr="00884E2D">
        <w:rPr>
          <w:rFonts w:ascii="Times New Roman" w:hAnsi="Times New Roman" w:cs="Times New Roman"/>
          <w:b/>
          <w:sz w:val="24"/>
          <w:szCs w:val="24"/>
        </w:rPr>
        <w:t xml:space="preserve">risk factors </w:t>
      </w:r>
      <w:r w:rsidR="00A14FB6" w:rsidRPr="00884E2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1A0902" w:rsidRPr="00884E2D">
        <w:rPr>
          <w:rFonts w:ascii="Times New Roman" w:hAnsi="Times New Roman" w:cs="Times New Roman"/>
          <w:b/>
          <w:sz w:val="24"/>
          <w:szCs w:val="24"/>
        </w:rPr>
        <w:t>MDCS</w:t>
      </w:r>
      <w:r w:rsidR="00473A08">
        <w:rPr>
          <w:rFonts w:ascii="Times New Roman" w:hAnsi="Times New Roman" w:cs="Times New Roman"/>
          <w:b/>
          <w:sz w:val="24"/>
          <w:szCs w:val="24"/>
        </w:rPr>
        <w:t xml:space="preserve"> after excluding those with both events</w:t>
      </w:r>
      <w:r w:rsidR="001A0902" w:rsidRPr="00884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3CEB" w:rsidRPr="00884E2D">
        <w:rPr>
          <w:rFonts w:ascii="Times New Roman" w:hAnsi="Times New Roman" w:cs="Times New Roman"/>
          <w:b/>
          <w:i/>
          <w:sz w:val="24"/>
          <w:szCs w:val="24"/>
        </w:rPr>
        <w:t>(n=26</w:t>
      </w:r>
      <w:r w:rsidR="00261463" w:rsidRPr="00884E2D">
        <w:rPr>
          <w:rFonts w:ascii="Times New Roman" w:hAnsi="Times New Roman" w:cs="Times New Roman"/>
          <w:b/>
          <w:i/>
          <w:sz w:val="24"/>
          <w:szCs w:val="24"/>
        </w:rPr>
        <w:t>,</w:t>
      </w:r>
      <w:r w:rsidR="00B370DB" w:rsidRPr="00884E2D">
        <w:rPr>
          <w:rFonts w:ascii="Times New Roman" w:hAnsi="Times New Roman" w:cs="Times New Roman"/>
          <w:b/>
          <w:i/>
          <w:sz w:val="24"/>
          <w:szCs w:val="24"/>
        </w:rPr>
        <w:t>08</w:t>
      </w:r>
      <w:r w:rsidR="00123CEB" w:rsidRPr="00884E2D">
        <w:rPr>
          <w:rFonts w:ascii="Times New Roman" w:hAnsi="Times New Roman" w:cs="Times New Roman"/>
          <w:b/>
          <w:i/>
          <w:sz w:val="24"/>
          <w:szCs w:val="24"/>
        </w:rPr>
        <w:t>7</w:t>
      </w:r>
      <w:r w:rsidR="00A14FB6" w:rsidRPr="00884E2D">
        <w:rPr>
          <w:rFonts w:ascii="Times New Roman" w:hAnsi="Times New Roman" w:cs="Times New Roman"/>
          <w:b/>
          <w:i/>
          <w:sz w:val="24"/>
          <w:szCs w:val="24"/>
        </w:rPr>
        <w:t>)</w:t>
      </w:r>
      <w:r w:rsidR="001A0902" w:rsidRPr="00884E2D">
        <w:rPr>
          <w:rFonts w:ascii="Times New Roman" w:hAnsi="Times New Roman" w:cs="Times New Roman"/>
          <w:b/>
          <w:i/>
          <w:sz w:val="24"/>
          <w:szCs w:val="24"/>
        </w:rPr>
        <w:t>:</w:t>
      </w:r>
    </w:p>
    <w:tbl>
      <w:tblPr>
        <w:tblStyle w:val="PlainTable1"/>
        <w:tblW w:w="14029" w:type="dxa"/>
        <w:tblLook w:val="04A0" w:firstRow="1" w:lastRow="0" w:firstColumn="1" w:lastColumn="0" w:noHBand="0" w:noVBand="1"/>
      </w:tblPr>
      <w:tblGrid>
        <w:gridCol w:w="2830"/>
        <w:gridCol w:w="1701"/>
        <w:gridCol w:w="3686"/>
        <w:gridCol w:w="3260"/>
        <w:gridCol w:w="2552"/>
      </w:tblGrid>
      <w:tr w:rsidR="00625FEA" w:rsidRPr="00884E2D" w14:paraId="2921A619" w14:textId="77777777" w:rsidTr="00D923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42B1EFF" w14:textId="77777777" w:rsidR="00625FEA" w:rsidRPr="00884E2D" w:rsidRDefault="00625FEA" w:rsidP="009710FF"/>
        </w:tc>
        <w:tc>
          <w:tcPr>
            <w:tcW w:w="1701" w:type="dxa"/>
          </w:tcPr>
          <w:p w14:paraId="0550CE51" w14:textId="77777777" w:rsidR="00625FEA" w:rsidRPr="00884E2D" w:rsidRDefault="00625FEA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30B17B60" w14:textId="77777777" w:rsidR="00BD16C8" w:rsidRDefault="00625FEA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Incidence ischemic stroke </w:t>
            </w:r>
          </w:p>
          <w:p w14:paraId="0807BD51" w14:textId="03D22A68" w:rsidR="00625FEA" w:rsidRPr="00884E2D" w:rsidRDefault="00A14FB6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370DB" w:rsidRPr="00884E2D">
              <w:rPr>
                <w:rFonts w:ascii="Times New Roman" w:hAnsi="Times New Roman" w:cs="Times New Roman"/>
                <w:i/>
                <w:sz w:val="24"/>
                <w:szCs w:val="24"/>
              </w:rPr>
              <w:t>=1838</w:t>
            </w:r>
          </w:p>
        </w:tc>
        <w:tc>
          <w:tcPr>
            <w:tcW w:w="3260" w:type="dxa"/>
          </w:tcPr>
          <w:p w14:paraId="2BF66F45" w14:textId="77777777" w:rsidR="00625FEA" w:rsidRPr="00884E2D" w:rsidRDefault="00625FEA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Incidence coronary events</w:t>
            </w:r>
          </w:p>
          <w:p w14:paraId="28176F4D" w14:textId="0C5C335C" w:rsidR="001D1A25" w:rsidRPr="00884E2D" w:rsidRDefault="00A14FB6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370DB" w:rsidRPr="00884E2D">
              <w:rPr>
                <w:rFonts w:ascii="Times New Roman" w:hAnsi="Times New Roman" w:cs="Times New Roman"/>
                <w:i/>
                <w:sz w:val="24"/>
                <w:szCs w:val="24"/>
              </w:rPr>
              <w:t>=265</w:t>
            </w:r>
            <w:r w:rsidR="00785B3C"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  <w:tc>
          <w:tcPr>
            <w:tcW w:w="2552" w:type="dxa"/>
          </w:tcPr>
          <w:p w14:paraId="2615B085" w14:textId="1CCD67BA" w:rsidR="00625FEA" w:rsidRPr="00884E2D" w:rsidRDefault="00625FEA" w:rsidP="00971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  <w:r w:rsidR="001D1A25" w:rsidRPr="00884E2D">
              <w:rPr>
                <w:rFonts w:ascii="Times New Roman" w:hAnsi="Times New Roman" w:cs="Times New Roman"/>
                <w:sz w:val="24"/>
                <w:szCs w:val="24"/>
              </w:rPr>
              <w:t>for equal association</w:t>
            </w:r>
            <w:r w:rsidR="00A14FB6" w:rsidRPr="00884E2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C3A7A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2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d</w:t>
            </w:r>
          </w:p>
        </w:tc>
      </w:tr>
      <w:tr w:rsidR="00A2690F" w:rsidRPr="00884E2D" w14:paraId="6BEC4405" w14:textId="77777777" w:rsidTr="0099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FC4C93F" w14:textId="77777777" w:rsidR="00A2690F" w:rsidRPr="00884E2D" w:rsidRDefault="00A2690F" w:rsidP="0099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1B695652" w14:textId="77777777" w:rsidR="00A2690F" w:rsidRPr="00884E2D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332158DD" w14:textId="77777777" w:rsidR="00A2690F" w:rsidRPr="00884E2D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(1.86-2.06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215ADE4B" w14:textId="77777777" w:rsidR="00A2690F" w:rsidRPr="008E7929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1.79(1.72-1.86)</w:t>
            </w:r>
            <w:r w:rsidRPr="008E792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E79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360EAC14" w14:textId="77777777" w:rsidR="00A2690F" w:rsidRPr="008E7929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0F" w:rsidRPr="00884E2D" w14:paraId="64DAD367" w14:textId="77777777" w:rsidTr="0099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FA5BF7" w14:textId="77777777" w:rsidR="00A2690F" w:rsidRPr="00884E2D" w:rsidRDefault="00A2690F" w:rsidP="00994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CA6FF26" w14:textId="77777777" w:rsidR="00A2690F" w:rsidRPr="00884E2D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0D974EA4" w14:textId="77777777" w:rsidR="00A2690F" w:rsidRPr="00884E2D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(1.71-1.91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00B0AA65" w14:textId="77777777" w:rsidR="00A2690F" w:rsidRPr="008E7929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1.65(1.58-1.72)</w:t>
            </w:r>
            <w:r w:rsidRPr="008E792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E79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4859CBE" w14:textId="77777777" w:rsidR="00A2690F" w:rsidRPr="008E7929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2690F" w:rsidRPr="00884E2D" w14:paraId="041D9471" w14:textId="77777777" w:rsidTr="009942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ED0C78" w14:textId="77777777" w:rsidR="00A2690F" w:rsidRPr="00884E2D" w:rsidRDefault="00A2690F" w:rsidP="0099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en </w:t>
            </w:r>
          </w:p>
        </w:tc>
        <w:tc>
          <w:tcPr>
            <w:tcW w:w="1701" w:type="dxa"/>
          </w:tcPr>
          <w:p w14:paraId="560424EB" w14:textId="77777777" w:rsidR="00A2690F" w:rsidRPr="00884E2D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78093697" w14:textId="77777777" w:rsidR="00A2690F" w:rsidRPr="00884E2D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(1.36-1.6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4803C4A" w14:textId="77777777" w:rsidR="00A2690F" w:rsidRPr="008E7929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2.46(2.28-2.66)</w:t>
            </w:r>
            <w:r w:rsidRPr="008E792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E79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695990F" w14:textId="77777777" w:rsidR="00A2690F" w:rsidRPr="008E7929" w:rsidRDefault="00A2690F" w:rsidP="00994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0F" w:rsidRPr="00884E2D" w14:paraId="55D0382F" w14:textId="77777777" w:rsidTr="009942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DD46B2B" w14:textId="77777777" w:rsidR="00A2690F" w:rsidRPr="00884E2D" w:rsidRDefault="00A2690F" w:rsidP="009942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2052B2" w14:textId="77777777" w:rsidR="00A2690F" w:rsidRPr="00884E2D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48115D17" w14:textId="77777777" w:rsidR="00A2690F" w:rsidRPr="00884E2D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(1.19-1.46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D2D20CF" w14:textId="77777777" w:rsidR="00A2690F" w:rsidRPr="008E7929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1.92(1.76-2.10)</w:t>
            </w:r>
            <w:r w:rsidRPr="008E792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E79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27507CCB" w14:textId="77777777" w:rsidR="00A2690F" w:rsidRPr="008E7929" w:rsidRDefault="00A2690F" w:rsidP="00994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2690F" w:rsidRPr="00884E2D" w14:paraId="06A1B3D1" w14:textId="77777777" w:rsidTr="001B7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6DA811" w14:textId="77777777" w:rsidR="00A2690F" w:rsidRPr="00884E2D" w:rsidRDefault="00A2690F" w:rsidP="001B79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701" w:type="dxa"/>
          </w:tcPr>
          <w:p w14:paraId="1CD56C25" w14:textId="77777777" w:rsidR="00A2690F" w:rsidRPr="00884E2D" w:rsidRDefault="00A2690F" w:rsidP="001B7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42A2845C" w14:textId="77777777" w:rsidR="00A2690F" w:rsidRPr="00884E2D" w:rsidRDefault="00A2690F" w:rsidP="001B7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50(1.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6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FBC8ABF" w14:textId="77777777" w:rsidR="00A2690F" w:rsidRPr="008E7929" w:rsidRDefault="00A2690F" w:rsidP="001B7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1.82(1.68-1.98)</w:t>
            </w:r>
            <w:r w:rsidRPr="008E792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E79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2F23AC9C" w14:textId="77777777" w:rsidR="00A2690F" w:rsidRPr="008E7929" w:rsidRDefault="00A2690F" w:rsidP="001B79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2690F" w:rsidRPr="00884E2D" w14:paraId="1D0C457B" w14:textId="77777777" w:rsidTr="001B7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47C15EC" w14:textId="77777777" w:rsidR="00A2690F" w:rsidRPr="00884E2D" w:rsidRDefault="00A2690F" w:rsidP="001B793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61ACAB" w14:textId="77777777" w:rsidR="00A2690F" w:rsidRPr="00884E2D" w:rsidRDefault="00A2690F" w:rsidP="001B7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6929DCDB" w14:textId="77777777" w:rsidR="00A2690F" w:rsidRPr="00884E2D" w:rsidRDefault="00A2690F" w:rsidP="001B7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55(1.40-1.72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060ABB5E" w14:textId="77777777" w:rsidR="00A2690F" w:rsidRPr="00884E2D" w:rsidRDefault="00A2690F" w:rsidP="001B7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82(1.67-1.98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64C2B7A6" w14:textId="77777777" w:rsidR="00A2690F" w:rsidRPr="00884E2D" w:rsidRDefault="00A2690F" w:rsidP="001B79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A2690F" w:rsidRPr="00884E2D" w14:paraId="4222E768" w14:textId="77777777" w:rsidTr="00540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3887CDF" w14:textId="7B15FB58" w:rsidR="00A2690F" w:rsidRPr="008E7929" w:rsidRDefault="00A2690F" w:rsidP="00540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9 years of schooling</w:t>
            </w:r>
          </w:p>
        </w:tc>
        <w:tc>
          <w:tcPr>
            <w:tcW w:w="1701" w:type="dxa"/>
          </w:tcPr>
          <w:p w14:paraId="062B65AF" w14:textId="77777777" w:rsidR="00A2690F" w:rsidRPr="00884E2D" w:rsidRDefault="00A2690F" w:rsidP="00540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49E8A8EA" w14:textId="77777777" w:rsidR="00A2690F" w:rsidRPr="00884E2D" w:rsidRDefault="00A2690F" w:rsidP="00540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1.05-1.3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7DA4F7A4" w14:textId="77777777" w:rsidR="00A2690F" w:rsidRPr="00884E2D" w:rsidRDefault="00A2690F" w:rsidP="00540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(1.32-1.58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3CBD383A" w14:textId="77777777" w:rsidR="00A2690F" w:rsidRPr="00884E2D" w:rsidRDefault="00A2690F" w:rsidP="005401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2690F" w:rsidRPr="00884E2D" w14:paraId="61828A44" w14:textId="77777777" w:rsidTr="00540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0144E8E" w14:textId="77777777" w:rsidR="00A2690F" w:rsidRPr="008E7929" w:rsidRDefault="00A2690F" w:rsidP="0054017B"/>
        </w:tc>
        <w:tc>
          <w:tcPr>
            <w:tcW w:w="1701" w:type="dxa"/>
          </w:tcPr>
          <w:p w14:paraId="36168C42" w14:textId="77777777" w:rsidR="00A2690F" w:rsidRPr="00884E2D" w:rsidRDefault="00A2690F" w:rsidP="00540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1A0F7E52" w14:textId="77777777" w:rsidR="00A2690F" w:rsidRPr="00884E2D" w:rsidRDefault="00A2690F" w:rsidP="00540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8-1.21)</w:t>
            </w:r>
          </w:p>
        </w:tc>
        <w:tc>
          <w:tcPr>
            <w:tcW w:w="3260" w:type="dxa"/>
          </w:tcPr>
          <w:p w14:paraId="5F6DC80F" w14:textId="77777777" w:rsidR="00A2690F" w:rsidRPr="00884E2D" w:rsidRDefault="00A2690F" w:rsidP="00540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(1.16-1.39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1A0D11A" w14:textId="77777777" w:rsidR="00A2690F" w:rsidRPr="00884E2D" w:rsidRDefault="00A2690F" w:rsidP="005401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BC3A7A" w:rsidRPr="00884E2D" w14:paraId="43FD9EEE" w14:textId="77777777" w:rsidTr="00D9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EDE760" w14:textId="05E2620A" w:rsidR="00625FEA" w:rsidRPr="00884E2D" w:rsidRDefault="00D92300" w:rsidP="009710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  <w:r w:rsidR="001272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701" w:type="dxa"/>
          </w:tcPr>
          <w:p w14:paraId="63D1FCA1" w14:textId="77777777" w:rsidR="00625FEA" w:rsidRPr="00884E2D" w:rsidRDefault="001D1A25" w:rsidP="00971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09D59385" w14:textId="50323852" w:rsidR="00625FEA" w:rsidRPr="00884E2D" w:rsidRDefault="00127232" w:rsidP="00971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1.05-1.1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188FF6D" w14:textId="5527B5F2" w:rsidR="00625FEA" w:rsidRPr="00884E2D" w:rsidRDefault="00127232" w:rsidP="00971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1.07-1.1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5FBBD595" w14:textId="42DE8712" w:rsidR="00625FEA" w:rsidRPr="00884E2D" w:rsidRDefault="0061003A" w:rsidP="00971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625FEA" w:rsidRPr="00884E2D" w14:paraId="2979BF83" w14:textId="77777777" w:rsidTr="00D9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C6D637" w14:textId="77777777" w:rsidR="00625FEA" w:rsidRPr="00884E2D" w:rsidRDefault="00625FEA" w:rsidP="009710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15004E" w14:textId="77777777" w:rsidR="00625FEA" w:rsidRPr="00884E2D" w:rsidRDefault="001D1A25" w:rsidP="00971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76B981C8" w14:textId="76750966" w:rsidR="00625FEA" w:rsidRPr="00884E2D" w:rsidRDefault="00127232" w:rsidP="00971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(1.03-1.09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45B4C081" w14:textId="1D691EE0" w:rsidR="00625FEA" w:rsidRPr="00884E2D" w:rsidRDefault="005D68BD" w:rsidP="00971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6(1.03</w:t>
            </w:r>
            <w:r w:rsidR="00127232">
              <w:rPr>
                <w:rFonts w:ascii="Times New Roman" w:hAnsi="Times New Roman" w:cs="Times New Roman"/>
                <w:sz w:val="24"/>
                <w:szCs w:val="24"/>
              </w:rPr>
              <w:t>-1.09)</w:t>
            </w:r>
            <w:r w:rsidR="00127232"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249EF9A" w14:textId="1C6AD95A" w:rsidR="00625FEA" w:rsidRPr="00884E2D" w:rsidRDefault="005D68BD" w:rsidP="00971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BC3A7A" w:rsidRPr="00884E2D" w14:paraId="250C12EF" w14:textId="77777777" w:rsidTr="00D9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28D8EA0" w14:textId="6608E473" w:rsidR="00625FEA" w:rsidRPr="00884E2D" w:rsidRDefault="00D92300" w:rsidP="00625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 w:rsidR="001272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701" w:type="dxa"/>
          </w:tcPr>
          <w:p w14:paraId="6BA57ECB" w14:textId="77777777" w:rsidR="00625FEA" w:rsidRPr="00884E2D" w:rsidRDefault="001D1A25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46FE1673" w14:textId="7F68BEB9" w:rsidR="00625FEA" w:rsidRPr="00884E2D" w:rsidRDefault="00127232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(1.22-1.3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CB0186A" w14:textId="3ADCF87A" w:rsidR="00625FEA" w:rsidRPr="00884E2D" w:rsidRDefault="00127232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(1.26-1.36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2AA55DCC" w14:textId="0C042B18" w:rsidR="00625FEA" w:rsidRPr="00884E2D" w:rsidRDefault="005F1563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625FEA" w:rsidRPr="00884E2D" w14:paraId="147BDDDB" w14:textId="77777777" w:rsidTr="00D9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3F1AA9" w14:textId="77777777" w:rsidR="00625FEA" w:rsidRPr="00884E2D" w:rsidRDefault="00625FEA" w:rsidP="00625F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EEBC4F" w14:textId="77777777" w:rsidR="00625FEA" w:rsidRPr="00884E2D" w:rsidRDefault="001D1A25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BC3A7A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</w:tcPr>
          <w:p w14:paraId="47BAE04A" w14:textId="53B85BD8" w:rsidR="00625FEA" w:rsidRPr="00884E2D" w:rsidRDefault="00127232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(1.19-1.31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73B5C8F" w14:textId="4F02FEAC" w:rsidR="00625FEA" w:rsidRPr="00884E2D" w:rsidRDefault="00127232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21-1.31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6B5AC671" w14:textId="55FCF8B8" w:rsidR="00625FEA" w:rsidRPr="00884E2D" w:rsidRDefault="005F1563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625FEA" w:rsidRPr="00884E2D" w14:paraId="362017E2" w14:textId="77777777" w:rsidTr="00D9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FAD753" w14:textId="7BA7746B" w:rsidR="00625FEA" w:rsidRPr="00884E2D" w:rsidRDefault="00D92300" w:rsidP="00625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</w:tcPr>
          <w:p w14:paraId="282370E8" w14:textId="77777777" w:rsidR="00625FEA" w:rsidRPr="00884E2D" w:rsidRDefault="001D1A25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BC3A7A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3686" w:type="dxa"/>
          </w:tcPr>
          <w:p w14:paraId="72AF4188" w14:textId="773E5854" w:rsidR="00625FEA" w:rsidRPr="00884E2D" w:rsidRDefault="00127232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(1.67-2.5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4871E2A9" w14:textId="50558323" w:rsidR="00625FEA" w:rsidRPr="00884E2D" w:rsidRDefault="00127232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(2.44-3.3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541148BB" w14:textId="0266434D" w:rsidR="00625FEA" w:rsidRPr="00884E2D" w:rsidRDefault="001C2708" w:rsidP="00625F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625FEA" w:rsidRPr="00884E2D" w14:paraId="2B900BCB" w14:textId="77777777" w:rsidTr="00D9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8410CCD" w14:textId="77777777" w:rsidR="00625FEA" w:rsidRPr="00884E2D" w:rsidRDefault="00625FEA" w:rsidP="00625F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94C3D4" w14:textId="77777777" w:rsidR="00625FEA" w:rsidRPr="00884E2D" w:rsidRDefault="001D1A25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="00BC3A7A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6" w:type="dxa"/>
          </w:tcPr>
          <w:p w14:paraId="60296E0F" w14:textId="2A65724A" w:rsidR="00625FEA" w:rsidRPr="00884E2D" w:rsidRDefault="00127232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(1.47-2.2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307031AE" w14:textId="453D5993" w:rsidR="00625FEA" w:rsidRPr="00884E2D" w:rsidRDefault="00127232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(1.98-2.69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5B2EC031" w14:textId="1DA677B8" w:rsidR="00625FEA" w:rsidRPr="00884E2D" w:rsidRDefault="001C3F77" w:rsidP="00625F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EE0EE5" w:rsidRPr="00884E2D" w14:paraId="66B4D72A" w14:textId="77777777" w:rsidTr="00D9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021251D" w14:textId="199CFFBB" w:rsidR="00EE0EE5" w:rsidRPr="00884E2D" w:rsidRDefault="00EE0EE5" w:rsidP="00EE0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ApoA1 </w:t>
            </w:r>
            <w:r w:rsidR="001272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e f</w:t>
            </w:r>
          </w:p>
        </w:tc>
        <w:tc>
          <w:tcPr>
            <w:tcW w:w="1701" w:type="dxa"/>
          </w:tcPr>
          <w:p w14:paraId="2299B67C" w14:textId="77777777" w:rsidR="00EE0EE5" w:rsidRPr="00884E2D" w:rsidRDefault="00EE0EE5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7DFA6A91" w14:textId="206DAB7C" w:rsidR="00EE0EE5" w:rsidRPr="00884E2D" w:rsidRDefault="00BD5E7C" w:rsidP="00127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3(0.88-0.98)</w:t>
            </w:r>
            <w:r w:rsidR="00127232"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0AD72D5F" w14:textId="4B7E5B1B" w:rsidR="00EE0EE5" w:rsidRPr="00884E2D" w:rsidRDefault="00BD5E7C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27232">
              <w:rPr>
                <w:rFonts w:ascii="Times New Roman" w:hAnsi="Times New Roman" w:cs="Times New Roman"/>
                <w:sz w:val="24"/>
                <w:szCs w:val="24"/>
              </w:rPr>
              <w:t>.76(0.73-0.80)</w:t>
            </w:r>
            <w:r w:rsidR="00127232"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BF4502D" w14:textId="5CCCE00B" w:rsidR="00EE0EE5" w:rsidRPr="00884E2D" w:rsidRDefault="00EE0EE5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0EE5" w:rsidRPr="00884E2D" w14:paraId="21AD9B98" w14:textId="77777777" w:rsidTr="00D9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2AF5A2C" w14:textId="77777777" w:rsidR="00EE0EE5" w:rsidRPr="00884E2D" w:rsidRDefault="00EE0EE5" w:rsidP="00EE0EE5"/>
        </w:tc>
        <w:tc>
          <w:tcPr>
            <w:tcW w:w="1701" w:type="dxa"/>
          </w:tcPr>
          <w:p w14:paraId="5C2323BF" w14:textId="77777777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4B1F4774" w14:textId="66871346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6(0</w:t>
            </w:r>
            <w:r w:rsidR="00BD5E7C" w:rsidRPr="00884E2D">
              <w:rPr>
                <w:rFonts w:ascii="Times New Roman" w:hAnsi="Times New Roman" w:cs="Times New Roman"/>
                <w:sz w:val="24"/>
                <w:szCs w:val="24"/>
              </w:rPr>
              <w:t>.91_1.01)</w:t>
            </w:r>
          </w:p>
        </w:tc>
        <w:tc>
          <w:tcPr>
            <w:tcW w:w="3260" w:type="dxa"/>
          </w:tcPr>
          <w:p w14:paraId="0A050AA8" w14:textId="26789427" w:rsidR="00EE0EE5" w:rsidRPr="00884E2D" w:rsidRDefault="00127232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(0.77-0.8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E767684" w14:textId="446D684A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0EE5" w:rsidRPr="00884E2D" w14:paraId="2C552293" w14:textId="77777777" w:rsidTr="00D923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BFF1DB" w14:textId="2A3BAF4D" w:rsidR="00EE0EE5" w:rsidRPr="00884E2D" w:rsidRDefault="00EE0EE5" w:rsidP="00EE0EE5"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="00127232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 f</w:t>
            </w:r>
          </w:p>
        </w:tc>
        <w:tc>
          <w:tcPr>
            <w:tcW w:w="1701" w:type="dxa"/>
          </w:tcPr>
          <w:p w14:paraId="7BAE27E9" w14:textId="6ECA1FFA" w:rsidR="00EE0EE5" w:rsidRPr="00884E2D" w:rsidRDefault="00EE0EE5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633E0F2D" w14:textId="40C6C4F7" w:rsidR="00EE0EE5" w:rsidRPr="00884E2D" w:rsidRDefault="00127232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(1.05-1.15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ED9232A" w14:textId="7C118BE4" w:rsidR="00EE0EE5" w:rsidRPr="00884E2D" w:rsidRDefault="00127232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(1.27-1.37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B26D8BA" w14:textId="7ED3EE06" w:rsidR="00EE0EE5" w:rsidRPr="00884E2D" w:rsidRDefault="00EE0EE5" w:rsidP="00EE0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E0EE5" w:rsidRPr="00884E2D" w14:paraId="5DCA8CEA" w14:textId="77777777" w:rsidTr="00D923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1C346C" w14:textId="77777777" w:rsidR="00EE0EE5" w:rsidRPr="00884E2D" w:rsidRDefault="00EE0EE5" w:rsidP="00EE0EE5"/>
        </w:tc>
        <w:tc>
          <w:tcPr>
            <w:tcW w:w="1701" w:type="dxa"/>
          </w:tcPr>
          <w:p w14:paraId="2A13F6F7" w14:textId="50AE9D02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5AF63280" w14:textId="63B29AC9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5(1</w:t>
            </w:r>
            <w:r w:rsidR="00BD5E7C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.00-1.10) </w:t>
            </w:r>
          </w:p>
        </w:tc>
        <w:tc>
          <w:tcPr>
            <w:tcW w:w="3260" w:type="dxa"/>
          </w:tcPr>
          <w:p w14:paraId="31FC515C" w14:textId="269343F1" w:rsidR="00EE0EE5" w:rsidRPr="00884E2D" w:rsidRDefault="00127232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(1.21-1.3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37CA0FBD" w14:textId="3227D967" w:rsidR="00EE0EE5" w:rsidRPr="00884E2D" w:rsidRDefault="00EE0EE5" w:rsidP="00EE0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0902" w:rsidRPr="00884E2D" w14:paraId="642590DD" w14:textId="77777777" w:rsidTr="001A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A16349" w14:textId="6F8A0E0D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Total leukocyte count</w:t>
            </w:r>
            <w:r w:rsidR="001272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016AB081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7501F530" w14:textId="3D55A772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(1.13-1.2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72838B5" w14:textId="696A52A0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(1.25-1.3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0D147051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A0902" w:rsidRPr="00884E2D" w14:paraId="0CE3B95A" w14:textId="77777777" w:rsidTr="001A0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336C65" w14:textId="77777777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D206B5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57580114" w14:textId="2F20E4B0" w:rsidR="001A0902" w:rsidRPr="00884E2D" w:rsidRDefault="0012723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(1.03-1.1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662E465D" w14:textId="7140E9D5" w:rsidR="001A0902" w:rsidRPr="00884E2D" w:rsidRDefault="0012723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1.08-1.17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84E3F6B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1A0902" w:rsidRPr="00884E2D" w14:paraId="69E35D88" w14:textId="77777777" w:rsidTr="001A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74A5E21" w14:textId="77D33573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Lymphocyte count</w:t>
            </w:r>
            <w:r w:rsidR="00127232" w:rsidRPr="00127232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1B09E6D1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65E896B2" w14:textId="6CED11F9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(1.05-1.1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26EA2267" w14:textId="5C223FDA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(1.09-1.15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F3686EE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1A0902" w:rsidRPr="00884E2D" w14:paraId="03A79AE4" w14:textId="77777777" w:rsidTr="001A0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881B06" w14:textId="77777777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818F3E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67612419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3(0.99-1.08)</w:t>
            </w:r>
          </w:p>
        </w:tc>
        <w:tc>
          <w:tcPr>
            <w:tcW w:w="3260" w:type="dxa"/>
          </w:tcPr>
          <w:p w14:paraId="14B2C679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2(0.98-1.08)</w:t>
            </w:r>
          </w:p>
        </w:tc>
        <w:tc>
          <w:tcPr>
            <w:tcW w:w="2552" w:type="dxa"/>
          </w:tcPr>
          <w:p w14:paraId="2974DF4F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1A0902" w:rsidRPr="00884E2D" w14:paraId="486127CC" w14:textId="77777777" w:rsidTr="001A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EDD15A" w14:textId="7CE87E46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Neutrophil count</w:t>
            </w:r>
            <w:r w:rsidR="00127232" w:rsidRPr="00127232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71855032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22627A96" w14:textId="72AB3A09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(1.16-1.30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3705A00A" w14:textId="78F12CAE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(1.30-1.43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6DD96769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1A0902" w:rsidRPr="00884E2D" w14:paraId="3567F3C5" w14:textId="77777777" w:rsidTr="001A0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40924D" w14:textId="77777777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3981F8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433BD372" w14:textId="0C0E7760" w:rsidR="001A0902" w:rsidRPr="00884E2D" w:rsidRDefault="0012723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(1.05-1.19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692B99C6" w14:textId="3FE5EFB8" w:rsidR="001A0902" w:rsidRPr="00884E2D" w:rsidRDefault="0012723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(1.12-1.24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8B72735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1A0902" w:rsidRPr="00884E2D" w14:paraId="747AEC34" w14:textId="77777777" w:rsidTr="001A09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FFFAC66" w14:textId="6FB526A3" w:rsidR="001A0902" w:rsidRPr="00884E2D" w:rsidRDefault="00657D30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ce</w:t>
            </w:r>
            <w:r w:rsidR="001A0902" w:rsidRPr="00884E2D">
              <w:rPr>
                <w:rFonts w:ascii="Times New Roman" w:hAnsi="Times New Roman" w:cs="Times New Roman"/>
                <w:sz w:val="24"/>
                <w:szCs w:val="24"/>
              </w:rPr>
              <w:t>ll count</w:t>
            </w:r>
            <w:r w:rsidR="00127232" w:rsidRPr="00127232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127232"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3E85AB1C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3686" w:type="dxa"/>
          </w:tcPr>
          <w:p w14:paraId="290213EF" w14:textId="63616655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(1.01-1.11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4FC38B98" w14:textId="5FC954B4" w:rsidR="001A0902" w:rsidRPr="00884E2D" w:rsidRDefault="0012723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(1.09-1.18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BCF22E8" w14:textId="77777777" w:rsidR="001A0902" w:rsidRPr="00884E2D" w:rsidRDefault="001A0902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1A0902" w:rsidRPr="00884E2D" w14:paraId="2646F216" w14:textId="77777777" w:rsidTr="001A09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AC4837F" w14:textId="77777777" w:rsidR="001A0902" w:rsidRPr="00884E2D" w:rsidRDefault="001A0902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FF57BAC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17965BD7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1(0.96-1.06)</w:t>
            </w:r>
          </w:p>
        </w:tc>
        <w:tc>
          <w:tcPr>
            <w:tcW w:w="3260" w:type="dxa"/>
          </w:tcPr>
          <w:p w14:paraId="7E4DFF39" w14:textId="26EAF9D2" w:rsidR="001A0902" w:rsidRPr="00884E2D" w:rsidRDefault="0012723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1-1.09)</w:t>
            </w:r>
            <w:r w:rsidRPr="00127232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</w:tcPr>
          <w:p w14:paraId="11452FC9" w14:textId="77777777" w:rsidR="001A0902" w:rsidRPr="00884E2D" w:rsidRDefault="001A0902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</w:tbl>
    <w:p w14:paraId="5FF9FC55" w14:textId="49F458EC" w:rsidR="001A0902" w:rsidRPr="00884E2D" w:rsidRDefault="001A0902" w:rsidP="00BC3A7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C36D097" w14:textId="2151F392" w:rsidR="00625FEA" w:rsidRPr="00884E2D" w:rsidRDefault="001D1A25" w:rsidP="00BC3A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84E2D">
        <w:rPr>
          <w:rFonts w:ascii="Times New Roman" w:hAnsi="Times New Roman" w:cs="Times New Roman"/>
          <w:sz w:val="24"/>
          <w:szCs w:val="24"/>
        </w:rPr>
        <w:lastRenderedPageBreak/>
        <w:t xml:space="preserve">Model 1: Adjusted for age and sex </w:t>
      </w:r>
    </w:p>
    <w:p w14:paraId="30C523C2" w14:textId="6F9E1617" w:rsidR="000E72A4" w:rsidRPr="00884E2D" w:rsidRDefault="00553946" w:rsidP="00BC3A7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84E2D">
        <w:rPr>
          <w:rFonts w:ascii="Times New Roman" w:hAnsi="Times New Roman" w:cs="Times New Roman"/>
          <w:sz w:val="24"/>
          <w:szCs w:val="24"/>
        </w:rPr>
        <w:t xml:space="preserve">Model 2:  </w:t>
      </w:r>
      <w:r w:rsidR="00227592" w:rsidRPr="00884E2D">
        <w:rPr>
          <w:rFonts w:ascii="Times New Roman" w:hAnsi="Times New Roman" w:cs="Times New Roman"/>
          <w:sz w:val="24"/>
          <w:szCs w:val="24"/>
        </w:rPr>
        <w:t>A</w:t>
      </w:r>
      <w:r w:rsidRPr="00884E2D">
        <w:rPr>
          <w:rFonts w:ascii="Times New Roman" w:hAnsi="Times New Roman" w:cs="Times New Roman"/>
          <w:sz w:val="24"/>
          <w:szCs w:val="24"/>
        </w:rPr>
        <w:t>djusted model for</w:t>
      </w:r>
      <w:r w:rsidR="001D1A25" w:rsidRPr="00884E2D">
        <w:rPr>
          <w:rFonts w:ascii="Times New Roman" w:hAnsi="Times New Roman" w:cs="Times New Roman"/>
          <w:sz w:val="24"/>
          <w:szCs w:val="24"/>
        </w:rPr>
        <w:t xml:space="preserve"> age, sex, waist circumference,</w:t>
      </w:r>
      <w:r w:rsidR="00A14FB6" w:rsidRPr="00884E2D">
        <w:rPr>
          <w:rFonts w:ascii="Times New Roman" w:hAnsi="Times New Roman" w:cs="Times New Roman"/>
          <w:sz w:val="24"/>
          <w:szCs w:val="24"/>
        </w:rPr>
        <w:t xml:space="preserve"> </w:t>
      </w:r>
      <w:r w:rsidR="00E50A5E" w:rsidRPr="00884E2D">
        <w:rPr>
          <w:rFonts w:ascii="Times New Roman" w:hAnsi="Times New Roman" w:cs="Times New Roman"/>
          <w:sz w:val="24"/>
          <w:szCs w:val="24"/>
        </w:rPr>
        <w:t xml:space="preserve">diabetes, </w:t>
      </w:r>
      <w:r w:rsidR="00A14FB6" w:rsidRPr="00884E2D">
        <w:rPr>
          <w:rFonts w:ascii="Times New Roman" w:hAnsi="Times New Roman" w:cs="Times New Roman"/>
          <w:sz w:val="24"/>
          <w:szCs w:val="24"/>
        </w:rPr>
        <w:t>smoking</w:t>
      </w:r>
      <w:r w:rsidR="001D1A25" w:rsidRPr="00884E2D">
        <w:rPr>
          <w:rFonts w:ascii="Times New Roman" w:hAnsi="Times New Roman" w:cs="Times New Roman"/>
          <w:sz w:val="24"/>
          <w:szCs w:val="24"/>
        </w:rPr>
        <w:t>, systolic blood pressure, use of anti-hypertensive m</w:t>
      </w:r>
      <w:r w:rsidR="00E50A5E" w:rsidRPr="00884E2D">
        <w:rPr>
          <w:rFonts w:ascii="Times New Roman" w:hAnsi="Times New Roman" w:cs="Times New Roman"/>
          <w:sz w:val="24"/>
          <w:szCs w:val="24"/>
        </w:rPr>
        <w:t xml:space="preserve">edication, </w:t>
      </w:r>
      <w:proofErr w:type="spellStart"/>
      <w:r w:rsidR="004130D1" w:rsidRPr="00884E2D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="004130D1" w:rsidRPr="00884E2D">
        <w:rPr>
          <w:rFonts w:ascii="Times New Roman" w:hAnsi="Times New Roman" w:cs="Times New Roman"/>
          <w:sz w:val="24"/>
          <w:szCs w:val="24"/>
        </w:rPr>
        <w:t> A</w:t>
      </w:r>
      <w:r w:rsidR="00D77963" w:rsidRPr="00884E2D">
        <w:rPr>
          <w:rFonts w:ascii="Times New Roman" w:hAnsi="Times New Roman" w:cs="Times New Roman"/>
          <w:sz w:val="24"/>
          <w:szCs w:val="24"/>
        </w:rPr>
        <w:t>1</w:t>
      </w:r>
      <w:r w:rsidR="00E033E5" w:rsidRPr="00884E2D">
        <w:rPr>
          <w:rFonts w:ascii="Times New Roman" w:hAnsi="Times New Roman" w:cs="Times New Roman"/>
          <w:sz w:val="24"/>
          <w:szCs w:val="24"/>
        </w:rPr>
        <w:t xml:space="preserve"> (ApoA1)</w:t>
      </w:r>
      <w:r w:rsidR="00E50A5E" w:rsidRPr="00884E2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50A5E" w:rsidRPr="00884E2D">
        <w:rPr>
          <w:rFonts w:ascii="Times New Roman" w:hAnsi="Times New Roman" w:cs="Times New Roman"/>
          <w:sz w:val="24"/>
          <w:szCs w:val="24"/>
        </w:rPr>
        <w:t>a</w:t>
      </w:r>
      <w:r w:rsidR="0028431F" w:rsidRPr="00884E2D">
        <w:rPr>
          <w:rFonts w:ascii="Times New Roman" w:hAnsi="Times New Roman" w:cs="Times New Roman"/>
          <w:sz w:val="24"/>
          <w:szCs w:val="24"/>
        </w:rPr>
        <w:t>po</w:t>
      </w:r>
      <w:r w:rsidR="004130D1" w:rsidRPr="00884E2D">
        <w:rPr>
          <w:rFonts w:ascii="Times New Roman" w:hAnsi="Times New Roman" w:cs="Times New Roman"/>
          <w:sz w:val="24"/>
          <w:szCs w:val="24"/>
        </w:rPr>
        <w:t>lipoprotein</w:t>
      </w:r>
      <w:proofErr w:type="spellEnd"/>
      <w:r w:rsidR="004130D1" w:rsidRPr="00884E2D">
        <w:rPr>
          <w:rFonts w:ascii="Times New Roman" w:hAnsi="Times New Roman" w:cs="Times New Roman"/>
          <w:sz w:val="24"/>
          <w:szCs w:val="24"/>
        </w:rPr>
        <w:t xml:space="preserve"> </w:t>
      </w:r>
      <w:r w:rsidR="0028431F" w:rsidRPr="00884E2D">
        <w:rPr>
          <w:rFonts w:ascii="Times New Roman" w:hAnsi="Times New Roman" w:cs="Times New Roman"/>
          <w:sz w:val="24"/>
          <w:szCs w:val="24"/>
        </w:rPr>
        <w:t>B</w:t>
      </w:r>
      <w:r w:rsidR="00E033E5" w:rsidRPr="00884E2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033E5" w:rsidRPr="00884E2D">
        <w:rPr>
          <w:rFonts w:ascii="Times New Roman" w:hAnsi="Times New Roman" w:cs="Times New Roman"/>
          <w:sz w:val="24"/>
          <w:szCs w:val="24"/>
        </w:rPr>
        <w:t>ApoB</w:t>
      </w:r>
      <w:proofErr w:type="spellEnd"/>
      <w:r w:rsidR="00E033E5" w:rsidRPr="00884E2D">
        <w:rPr>
          <w:rFonts w:ascii="Times New Roman" w:hAnsi="Times New Roman" w:cs="Times New Roman"/>
          <w:sz w:val="24"/>
          <w:szCs w:val="24"/>
        </w:rPr>
        <w:t>)</w:t>
      </w:r>
    </w:p>
    <w:p w14:paraId="1EC26638" w14:textId="77777777" w:rsidR="00E033E5" w:rsidRPr="00884E2D" w:rsidRDefault="00E033E5" w:rsidP="00BC3A7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F50ECE" w14:textId="236B52D6" w:rsidR="00BC3A7A" w:rsidRPr="00884E2D" w:rsidRDefault="00127232" w:rsidP="00BC3A7A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  <w:proofErr w:type="gramStart"/>
      <w:r w:rsidRPr="00127232">
        <w:rPr>
          <w:rFonts w:eastAsiaTheme="minorEastAsia"/>
          <w:color w:val="000000"/>
          <w:kern w:val="24"/>
          <w:vertAlign w:val="superscript"/>
          <w:lang w:val="en-US"/>
        </w:rPr>
        <w:t>a</w:t>
      </w:r>
      <w:proofErr w:type="gramEnd"/>
      <w:r w:rsidR="00BC3A7A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BC3A7A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BC3A7A" w:rsidRPr="00884E2D">
        <w:rPr>
          <w:rFonts w:eastAsiaTheme="minorEastAsia"/>
          <w:color w:val="000000"/>
          <w:kern w:val="24"/>
          <w:lang w:val="en-US"/>
        </w:rPr>
        <w:t>&lt;0.05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127232">
        <w:rPr>
          <w:rFonts w:eastAsiaTheme="minorEastAsia"/>
          <w:color w:val="000000"/>
          <w:kern w:val="24"/>
          <w:vertAlign w:val="superscript"/>
          <w:lang w:val="en-US"/>
        </w:rPr>
        <w:t>b</w:t>
      </w:r>
      <w:r w:rsidR="00BC3A7A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BC3A7A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BC3A7A" w:rsidRPr="00884E2D">
        <w:rPr>
          <w:rFonts w:eastAsiaTheme="minorEastAsia"/>
          <w:color w:val="000000"/>
          <w:kern w:val="24"/>
          <w:lang w:val="en-US"/>
        </w:rPr>
        <w:t>&lt;0.01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127232">
        <w:rPr>
          <w:rFonts w:eastAsiaTheme="minorEastAsia"/>
          <w:color w:val="000000"/>
          <w:kern w:val="24"/>
          <w:vertAlign w:val="superscript"/>
          <w:lang w:val="en-US"/>
        </w:rPr>
        <w:t>c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="00BC3A7A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BC3A7A" w:rsidRPr="00884E2D">
        <w:rPr>
          <w:rFonts w:eastAsiaTheme="minorEastAsia"/>
          <w:color w:val="000000"/>
          <w:kern w:val="24"/>
          <w:lang w:val="en-US"/>
        </w:rPr>
        <w:t>&lt;0.001</w:t>
      </w:r>
    </w:p>
    <w:p w14:paraId="5D574B1C" w14:textId="77777777" w:rsidR="00E033E5" w:rsidRPr="00884E2D" w:rsidRDefault="00E033E5" w:rsidP="00BC3A7A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</w:p>
    <w:p w14:paraId="7435DC13" w14:textId="629F0B4A" w:rsidR="001D1A25" w:rsidRPr="00884E2D" w:rsidRDefault="00127232" w:rsidP="0053235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BC3A7A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3A7A" w:rsidRPr="00884E2D">
        <w:rPr>
          <w:rFonts w:ascii="Times New Roman" w:hAnsi="Times New Roman" w:cs="Times New Roman"/>
          <w:sz w:val="24"/>
          <w:szCs w:val="24"/>
        </w:rPr>
        <w:t xml:space="preserve">Null hypothesis for </w:t>
      </w:r>
      <w:r w:rsidR="00A14FB6" w:rsidRPr="00884E2D">
        <w:rPr>
          <w:rFonts w:ascii="Times New Roman" w:hAnsi="Times New Roman" w:cs="Times New Roman"/>
          <w:sz w:val="24"/>
          <w:szCs w:val="24"/>
        </w:rPr>
        <w:t xml:space="preserve">the </w:t>
      </w:r>
      <w:r w:rsidR="00BC3A7A" w:rsidRPr="00884E2D">
        <w:rPr>
          <w:rFonts w:ascii="Times New Roman" w:hAnsi="Times New Roman" w:cs="Times New Roman"/>
          <w:i/>
          <w:sz w:val="24"/>
          <w:szCs w:val="24"/>
        </w:rPr>
        <w:t>p</w:t>
      </w:r>
      <w:r w:rsidR="00A14FB6" w:rsidRPr="00884E2D">
        <w:rPr>
          <w:rFonts w:ascii="Times New Roman" w:hAnsi="Times New Roman" w:cs="Times New Roman"/>
          <w:i/>
          <w:sz w:val="24"/>
          <w:szCs w:val="24"/>
        </w:rPr>
        <w:t>-</w:t>
      </w:r>
      <w:r w:rsidR="00BC3A7A" w:rsidRPr="00884E2D">
        <w:rPr>
          <w:rFonts w:ascii="Times New Roman" w:hAnsi="Times New Roman" w:cs="Times New Roman"/>
          <w:sz w:val="24"/>
          <w:szCs w:val="24"/>
        </w:rPr>
        <w:t>value is that the variable has the same association with incident ischemic stroke and coronary events</w:t>
      </w:r>
      <w:r w:rsidR="00A14FB6" w:rsidRPr="00884E2D">
        <w:rPr>
          <w:rFonts w:ascii="Times New Roman" w:hAnsi="Times New Roman" w:cs="Times New Roman"/>
          <w:sz w:val="24"/>
          <w:szCs w:val="24"/>
        </w:rPr>
        <w:t>.</w:t>
      </w:r>
      <w:r w:rsidR="00BC3A7A" w:rsidRPr="00884E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EE9FDD" w14:textId="145829AC" w:rsidR="0002333D" w:rsidRDefault="00127232" w:rsidP="000E72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="00553946" w:rsidRPr="00884E2D">
        <w:rPr>
          <w:rFonts w:ascii="Times New Roman" w:hAnsi="Times New Roman" w:cs="Times New Roman"/>
          <w:sz w:val="24"/>
          <w:szCs w:val="24"/>
        </w:rPr>
        <w:t xml:space="preserve"> per 1 SD change in risk factors</w:t>
      </w:r>
      <w:r w:rsidR="00EB5710" w:rsidRPr="00884E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0E72A4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E72A4" w:rsidRPr="00884E2D">
        <w:rPr>
          <w:rFonts w:ascii="Times New Roman" w:hAnsi="Times New Roman" w:cs="Times New Roman"/>
          <w:sz w:val="24"/>
          <w:szCs w:val="24"/>
        </w:rPr>
        <w:t xml:space="preserve">Adjusted for ApoA1 or </w:t>
      </w:r>
      <w:proofErr w:type="spellStart"/>
      <w:r w:rsidR="000E72A4" w:rsidRPr="00884E2D">
        <w:rPr>
          <w:rFonts w:ascii="Times New Roman" w:hAnsi="Times New Roman" w:cs="Times New Roman"/>
          <w:sz w:val="24"/>
          <w:szCs w:val="24"/>
        </w:rPr>
        <w:t>ApoB</w:t>
      </w:r>
      <w:proofErr w:type="spellEnd"/>
    </w:p>
    <w:p w14:paraId="15436076" w14:textId="77777777" w:rsidR="00FD5C1C" w:rsidRPr="00884E2D" w:rsidRDefault="00FD5C1C" w:rsidP="000E72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69E248" w14:textId="631AC796" w:rsidR="0002333D" w:rsidRPr="00884E2D" w:rsidRDefault="0002333D" w:rsidP="00553946">
      <w:pPr>
        <w:rPr>
          <w:rFonts w:ascii="Times New Roman" w:hAnsi="Times New Roman" w:cs="Times New Roman"/>
          <w:sz w:val="24"/>
          <w:szCs w:val="24"/>
        </w:rPr>
      </w:pPr>
    </w:p>
    <w:p w14:paraId="1BE84AB3" w14:textId="77777777" w:rsidR="0002333D" w:rsidRPr="00884E2D" w:rsidRDefault="0002333D" w:rsidP="0002333D">
      <w:pPr>
        <w:pStyle w:val="NormalWeb"/>
        <w:spacing w:before="0" w:beforeAutospacing="0" w:after="0" w:afterAutospacing="0"/>
        <w:rPr>
          <w:lang w:val="en-US"/>
        </w:rPr>
      </w:pPr>
    </w:p>
    <w:p w14:paraId="02464746" w14:textId="33CEA2B8" w:rsidR="000E72A4" w:rsidRPr="00884E2D" w:rsidRDefault="000E72A4" w:rsidP="00553946">
      <w:pPr>
        <w:rPr>
          <w:rFonts w:ascii="Times New Roman" w:hAnsi="Times New Roman" w:cs="Times New Roman"/>
          <w:sz w:val="24"/>
          <w:szCs w:val="24"/>
        </w:rPr>
      </w:pPr>
    </w:p>
    <w:p w14:paraId="194548A2" w14:textId="120035E3" w:rsidR="00DF55A9" w:rsidRPr="00884E2D" w:rsidRDefault="00DF55A9" w:rsidP="00553946">
      <w:pPr>
        <w:rPr>
          <w:rFonts w:ascii="Times New Roman" w:hAnsi="Times New Roman" w:cs="Times New Roman"/>
          <w:sz w:val="24"/>
          <w:szCs w:val="24"/>
        </w:rPr>
      </w:pPr>
    </w:p>
    <w:p w14:paraId="2D20006F" w14:textId="12A70AE8" w:rsidR="00DF55A9" w:rsidRPr="00884E2D" w:rsidRDefault="00DF55A9" w:rsidP="00553946">
      <w:pPr>
        <w:rPr>
          <w:rFonts w:ascii="Times New Roman" w:hAnsi="Times New Roman" w:cs="Times New Roman"/>
          <w:sz w:val="24"/>
          <w:szCs w:val="24"/>
        </w:rPr>
      </w:pPr>
    </w:p>
    <w:p w14:paraId="1F389D39" w14:textId="39D43D68" w:rsidR="001A0902" w:rsidRPr="00884E2D" w:rsidRDefault="001A0902" w:rsidP="00553946">
      <w:pPr>
        <w:rPr>
          <w:rFonts w:ascii="Times New Roman" w:hAnsi="Times New Roman" w:cs="Times New Roman"/>
          <w:sz w:val="24"/>
          <w:szCs w:val="24"/>
        </w:rPr>
      </w:pPr>
    </w:p>
    <w:p w14:paraId="16F45B99" w14:textId="376AB587" w:rsidR="001A0902" w:rsidRPr="00884E2D" w:rsidRDefault="001A0902" w:rsidP="00553946">
      <w:pPr>
        <w:rPr>
          <w:rFonts w:ascii="Times New Roman" w:hAnsi="Times New Roman" w:cs="Times New Roman"/>
          <w:sz w:val="24"/>
          <w:szCs w:val="24"/>
        </w:rPr>
      </w:pPr>
    </w:p>
    <w:p w14:paraId="13C2D7AF" w14:textId="34D90DAC" w:rsidR="001A0902" w:rsidRPr="00884E2D" w:rsidRDefault="001A0902" w:rsidP="00553946">
      <w:pPr>
        <w:rPr>
          <w:rFonts w:ascii="Times New Roman" w:hAnsi="Times New Roman" w:cs="Times New Roman"/>
          <w:sz w:val="24"/>
          <w:szCs w:val="24"/>
        </w:rPr>
      </w:pPr>
    </w:p>
    <w:p w14:paraId="05EE42B3" w14:textId="14A133A0" w:rsidR="001A0902" w:rsidRPr="00884E2D" w:rsidRDefault="001A0902" w:rsidP="00553946">
      <w:pPr>
        <w:rPr>
          <w:rFonts w:ascii="Times New Roman" w:hAnsi="Times New Roman" w:cs="Times New Roman"/>
          <w:sz w:val="24"/>
          <w:szCs w:val="24"/>
        </w:rPr>
      </w:pPr>
    </w:p>
    <w:p w14:paraId="0746397A" w14:textId="77777777" w:rsidR="001A0902" w:rsidRPr="00884E2D" w:rsidRDefault="001A0902" w:rsidP="00553946">
      <w:pPr>
        <w:rPr>
          <w:rFonts w:ascii="Times New Roman" w:hAnsi="Times New Roman" w:cs="Times New Roman"/>
          <w:sz w:val="24"/>
          <w:szCs w:val="24"/>
        </w:rPr>
      </w:pPr>
    </w:p>
    <w:p w14:paraId="27733A55" w14:textId="37D61B22" w:rsidR="0002333D" w:rsidRPr="00884E2D" w:rsidRDefault="0002333D" w:rsidP="00553946">
      <w:pPr>
        <w:rPr>
          <w:rFonts w:ascii="Times New Roman" w:hAnsi="Times New Roman" w:cs="Times New Roman"/>
          <w:sz w:val="24"/>
          <w:szCs w:val="24"/>
        </w:rPr>
      </w:pPr>
    </w:p>
    <w:p w14:paraId="2BDBC829" w14:textId="299A9A72" w:rsidR="00FC1D77" w:rsidRPr="00884E2D" w:rsidRDefault="00FC1D77" w:rsidP="00553946">
      <w:pPr>
        <w:rPr>
          <w:rFonts w:ascii="Times New Roman" w:hAnsi="Times New Roman" w:cs="Times New Roman"/>
          <w:sz w:val="24"/>
          <w:szCs w:val="24"/>
        </w:rPr>
      </w:pPr>
    </w:p>
    <w:p w14:paraId="2B23E12E" w14:textId="77777777" w:rsidR="00FC1D77" w:rsidRPr="00884E2D" w:rsidRDefault="00FC1D77" w:rsidP="00553946">
      <w:pPr>
        <w:rPr>
          <w:rFonts w:ascii="Times New Roman" w:hAnsi="Times New Roman" w:cs="Times New Roman"/>
          <w:sz w:val="24"/>
          <w:szCs w:val="24"/>
        </w:rPr>
      </w:pPr>
    </w:p>
    <w:p w14:paraId="0CED1BE9" w14:textId="7F082E54" w:rsidR="0002333D" w:rsidRPr="00884E2D" w:rsidRDefault="001148F1" w:rsidP="000233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C83A5F" w:rsidRPr="00884E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33D" w:rsidRPr="00884E2D">
        <w:rPr>
          <w:rFonts w:ascii="Times New Roman" w:hAnsi="Times New Roman" w:cs="Times New Roman"/>
          <w:b/>
          <w:sz w:val="24"/>
          <w:szCs w:val="24"/>
        </w:rPr>
        <w:t>Table</w:t>
      </w:r>
      <w:r w:rsidR="001A0902" w:rsidRPr="00884E2D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02333D" w:rsidRPr="00884E2D">
        <w:rPr>
          <w:rFonts w:ascii="Times New Roman" w:hAnsi="Times New Roman" w:cs="Times New Roman"/>
          <w:b/>
          <w:sz w:val="24"/>
          <w:szCs w:val="24"/>
        </w:rPr>
        <w:t xml:space="preserve">: Hazard ratios (95%CI) for ischemic stroke and coronary events per 1 SD change </w:t>
      </w:r>
      <w:r w:rsidR="001F3C99">
        <w:rPr>
          <w:rFonts w:ascii="Times New Roman" w:hAnsi="Times New Roman" w:cs="Times New Roman"/>
          <w:b/>
          <w:sz w:val="24"/>
          <w:szCs w:val="24"/>
        </w:rPr>
        <w:t>in inflammatory markers in MDC</w:t>
      </w:r>
      <w:r w:rsidR="001A0902" w:rsidRPr="00884E2D">
        <w:rPr>
          <w:rFonts w:ascii="Times New Roman" w:hAnsi="Times New Roman" w:cs="Times New Roman"/>
          <w:b/>
          <w:sz w:val="24"/>
          <w:szCs w:val="24"/>
        </w:rPr>
        <w:t>-CV</w:t>
      </w:r>
      <w:r w:rsidR="00473A08">
        <w:rPr>
          <w:rFonts w:ascii="Times New Roman" w:hAnsi="Times New Roman" w:cs="Times New Roman"/>
          <w:b/>
          <w:sz w:val="24"/>
          <w:szCs w:val="24"/>
        </w:rPr>
        <w:t xml:space="preserve"> after excluding those with both events</w:t>
      </w:r>
      <w:r w:rsidR="0002333D" w:rsidRPr="00884E2D">
        <w:rPr>
          <w:rFonts w:ascii="Times New Roman" w:hAnsi="Times New Roman" w:cs="Times New Roman"/>
          <w:b/>
          <w:sz w:val="24"/>
          <w:szCs w:val="24"/>
        </w:rPr>
        <w:t>:</w:t>
      </w:r>
    </w:p>
    <w:p w14:paraId="100FCDB3" w14:textId="495315E8" w:rsidR="0002333D" w:rsidRPr="00884E2D" w:rsidRDefault="0002333D" w:rsidP="0002333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PlainTable1"/>
        <w:tblW w:w="13603" w:type="dxa"/>
        <w:tblLook w:val="04A0" w:firstRow="1" w:lastRow="0" w:firstColumn="1" w:lastColumn="0" w:noHBand="0" w:noVBand="1"/>
      </w:tblPr>
      <w:tblGrid>
        <w:gridCol w:w="2374"/>
        <w:gridCol w:w="1043"/>
        <w:gridCol w:w="1061"/>
        <w:gridCol w:w="1203"/>
        <w:gridCol w:w="2394"/>
        <w:gridCol w:w="1276"/>
        <w:gridCol w:w="2234"/>
        <w:gridCol w:w="2018"/>
      </w:tblGrid>
      <w:tr w:rsidR="00165A78" w:rsidRPr="00884E2D" w14:paraId="795C80CF" w14:textId="77777777" w:rsidTr="00E94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211E1378" w14:textId="77777777" w:rsidR="0002333D" w:rsidRPr="00884E2D" w:rsidRDefault="0002333D" w:rsidP="00745577"/>
        </w:tc>
        <w:tc>
          <w:tcPr>
            <w:tcW w:w="1043" w:type="dxa"/>
          </w:tcPr>
          <w:p w14:paraId="19DDADC0" w14:textId="77777777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1061" w:type="dxa"/>
          </w:tcPr>
          <w:p w14:paraId="685F5957" w14:textId="77777777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7" w:type="dxa"/>
            <w:gridSpan w:val="2"/>
          </w:tcPr>
          <w:p w14:paraId="2CF36075" w14:textId="77777777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3510" w:type="dxa"/>
            <w:gridSpan w:val="2"/>
          </w:tcPr>
          <w:p w14:paraId="0FC83A07" w14:textId="77777777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oronary events</w:t>
            </w:r>
          </w:p>
          <w:p w14:paraId="0F66EA00" w14:textId="77777777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8" w:type="dxa"/>
          </w:tcPr>
          <w:p w14:paraId="7A2BB21A" w14:textId="60FE49A6" w:rsidR="0002333D" w:rsidRPr="00884E2D" w:rsidRDefault="0002333D" w:rsidP="0074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P value for equal associations </w:t>
            </w:r>
            <w:r w:rsidR="001272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165A78" w:rsidRPr="00884E2D" w14:paraId="434B0942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</w:tcPr>
          <w:p w14:paraId="6CC67EA8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5F5DDCF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144AFB89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1BA06620" w14:textId="15584C4B" w:rsidR="0002333D" w:rsidRPr="008E7929" w:rsidRDefault="00165A7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Events, n</w:t>
            </w:r>
          </w:p>
        </w:tc>
        <w:tc>
          <w:tcPr>
            <w:tcW w:w="2394" w:type="dxa"/>
          </w:tcPr>
          <w:p w14:paraId="737AABAB" w14:textId="77777777" w:rsidR="0002333D" w:rsidRPr="008E7929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HR(95%CI)</w:t>
            </w:r>
          </w:p>
        </w:tc>
        <w:tc>
          <w:tcPr>
            <w:tcW w:w="1276" w:type="dxa"/>
          </w:tcPr>
          <w:p w14:paraId="4418BB5A" w14:textId="77738D51" w:rsidR="0002333D" w:rsidRPr="008E7929" w:rsidRDefault="00165A7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Events, n</w:t>
            </w:r>
          </w:p>
        </w:tc>
        <w:tc>
          <w:tcPr>
            <w:tcW w:w="2234" w:type="dxa"/>
          </w:tcPr>
          <w:p w14:paraId="03D84BD5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b/>
                <w:sz w:val="24"/>
                <w:szCs w:val="24"/>
              </w:rPr>
              <w:t>HR(95%CI)</w:t>
            </w:r>
          </w:p>
        </w:tc>
        <w:tc>
          <w:tcPr>
            <w:tcW w:w="2018" w:type="dxa"/>
          </w:tcPr>
          <w:p w14:paraId="1BE1DF95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5A78" w:rsidRPr="00884E2D" w14:paraId="7E8329CC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</w:tcPr>
          <w:p w14:paraId="30AEF04F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Orosomucoid</w:t>
            </w:r>
            <w:proofErr w:type="spellEnd"/>
          </w:p>
        </w:tc>
        <w:tc>
          <w:tcPr>
            <w:tcW w:w="1043" w:type="dxa"/>
            <w:vMerge w:val="restart"/>
          </w:tcPr>
          <w:p w14:paraId="4245DD8B" w14:textId="76B9DE56" w:rsidR="0002333D" w:rsidRPr="00884E2D" w:rsidRDefault="007A716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49</w:t>
            </w:r>
          </w:p>
        </w:tc>
        <w:tc>
          <w:tcPr>
            <w:tcW w:w="1061" w:type="dxa"/>
          </w:tcPr>
          <w:p w14:paraId="0D50E4FB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736D2F99" w14:textId="133CE0AE" w:rsidR="0002333D" w:rsidRPr="00884E2D" w:rsidRDefault="00495909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2394" w:type="dxa"/>
          </w:tcPr>
          <w:p w14:paraId="3EC7E62F" w14:textId="3B69231A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1.06-1.30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5D67E9B" w14:textId="067CDE3C" w:rsidR="0002333D" w:rsidRPr="00884E2D" w:rsidRDefault="00495909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234" w:type="dxa"/>
          </w:tcPr>
          <w:p w14:paraId="60C3B881" w14:textId="2A08541B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1.08-1.27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4F8A0F8B" w14:textId="640FDB08" w:rsidR="0002333D" w:rsidRPr="00884E2D" w:rsidRDefault="009C691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165A78" w:rsidRPr="00884E2D" w14:paraId="04379A51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08E7834E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34A4F51E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375C5910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6CD19A7E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020D241" w14:textId="6491EC14" w:rsidR="0002333D" w:rsidRPr="00884E2D" w:rsidRDefault="00294F8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1(0.99</w:t>
            </w:r>
            <w:r w:rsidR="00D71FC8" w:rsidRPr="00884E2D">
              <w:rPr>
                <w:rFonts w:ascii="Times New Roman" w:hAnsi="Times New Roman" w:cs="Times New Roman"/>
                <w:sz w:val="24"/>
                <w:szCs w:val="24"/>
              </w:rPr>
              <w:t>-1.23)</w:t>
            </w:r>
          </w:p>
        </w:tc>
        <w:tc>
          <w:tcPr>
            <w:tcW w:w="1276" w:type="dxa"/>
          </w:tcPr>
          <w:p w14:paraId="462ED277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0D4D0AAE" w14:textId="28D46F0C" w:rsidR="0002333D" w:rsidRPr="00884E2D" w:rsidRDefault="00294F8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9</w:t>
            </w:r>
            <w:r w:rsidR="00D71FC8" w:rsidRPr="00884E2D">
              <w:rPr>
                <w:rFonts w:ascii="Times New Roman" w:hAnsi="Times New Roman" w:cs="Times New Roman"/>
                <w:sz w:val="24"/>
                <w:szCs w:val="24"/>
              </w:rPr>
              <w:t>-1.19)</w:t>
            </w:r>
          </w:p>
        </w:tc>
        <w:tc>
          <w:tcPr>
            <w:tcW w:w="2018" w:type="dxa"/>
          </w:tcPr>
          <w:p w14:paraId="5F9F7AD1" w14:textId="08185AEF" w:rsidR="0002333D" w:rsidRPr="00884E2D" w:rsidRDefault="00294F8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165A78" w:rsidRPr="00884E2D" w14:paraId="6C6E6E82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  <w:shd w:val="clear" w:color="auto" w:fill="F2F2F2" w:themeFill="background1" w:themeFillShade="F2"/>
          </w:tcPr>
          <w:p w14:paraId="6427C89A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1043" w:type="dxa"/>
            <w:vMerge w:val="restart"/>
            <w:shd w:val="clear" w:color="auto" w:fill="F2F2F2" w:themeFill="background1" w:themeFillShade="F2"/>
          </w:tcPr>
          <w:p w14:paraId="6547981B" w14:textId="7873D16A" w:rsidR="0002333D" w:rsidRPr="00884E2D" w:rsidRDefault="007A716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284</w:t>
            </w:r>
          </w:p>
        </w:tc>
        <w:tc>
          <w:tcPr>
            <w:tcW w:w="1061" w:type="dxa"/>
          </w:tcPr>
          <w:p w14:paraId="06A32DB0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3D1C5F4D" w14:textId="677CAEEF" w:rsidR="0002333D" w:rsidRPr="00884E2D" w:rsidRDefault="00E94DD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2394" w:type="dxa"/>
          </w:tcPr>
          <w:p w14:paraId="0480E6D1" w14:textId="639C3ECD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(1.04-1.30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0238B3C" w14:textId="640CB0DA" w:rsidR="0002333D" w:rsidRPr="00884E2D" w:rsidRDefault="00E94DD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2234" w:type="dxa"/>
          </w:tcPr>
          <w:p w14:paraId="4EA15630" w14:textId="698118C4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1.07-1.28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1E743DAA" w14:textId="325F4A34" w:rsidR="0002333D" w:rsidRPr="00884E2D" w:rsidRDefault="00BA0850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165A78" w:rsidRPr="00884E2D" w14:paraId="4BF67A22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63926391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020292B6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37C30C36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50B84105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7A33FA6" w14:textId="12279851" w:rsidR="0002333D" w:rsidRPr="00884E2D" w:rsidRDefault="007C34BC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8(0.96-1.22</w:t>
            </w:r>
            <w:r w:rsidR="00D71FC8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CCD8D2F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54AE21A9" w14:textId="321476C0" w:rsidR="0002333D" w:rsidRPr="00884E2D" w:rsidRDefault="007C34BC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7(0.97-1.18</w:t>
            </w:r>
            <w:r w:rsidR="00D71FC8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8" w:type="dxa"/>
          </w:tcPr>
          <w:p w14:paraId="374E2537" w14:textId="37B67B74" w:rsidR="0002333D" w:rsidRPr="00884E2D" w:rsidRDefault="002B15EA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165A78" w:rsidRPr="00884E2D" w14:paraId="7991E670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</w:tcPr>
          <w:p w14:paraId="49B84B4F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Alpha 1- anti trypsin</w:t>
            </w:r>
          </w:p>
        </w:tc>
        <w:tc>
          <w:tcPr>
            <w:tcW w:w="1043" w:type="dxa"/>
            <w:vMerge w:val="restart"/>
          </w:tcPr>
          <w:p w14:paraId="3E2DF130" w14:textId="62E340A5" w:rsidR="0002333D" w:rsidRPr="00884E2D" w:rsidRDefault="007A716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24</w:t>
            </w:r>
          </w:p>
        </w:tc>
        <w:tc>
          <w:tcPr>
            <w:tcW w:w="1061" w:type="dxa"/>
          </w:tcPr>
          <w:p w14:paraId="038A8FF7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75C19BD1" w14:textId="1C008507" w:rsidR="0002333D" w:rsidRPr="00884E2D" w:rsidRDefault="008F691F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394" w:type="dxa"/>
          </w:tcPr>
          <w:p w14:paraId="1F839DC2" w14:textId="3C2C76D5" w:rsidR="0002333D" w:rsidRPr="00884E2D" w:rsidRDefault="00C2425C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3(0.92-1.15)</w:t>
            </w:r>
          </w:p>
        </w:tc>
        <w:tc>
          <w:tcPr>
            <w:tcW w:w="1276" w:type="dxa"/>
          </w:tcPr>
          <w:p w14:paraId="1747E6A2" w14:textId="6CA5B6AE" w:rsidR="0002333D" w:rsidRPr="00884E2D" w:rsidRDefault="008F691F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2234" w:type="dxa"/>
          </w:tcPr>
          <w:p w14:paraId="3C678F72" w14:textId="0CA5026D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4-1.35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6BF6E3E6" w14:textId="469097EE" w:rsidR="0002333D" w:rsidRPr="00884E2D" w:rsidRDefault="000C4B3F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165A78" w:rsidRPr="00884E2D" w14:paraId="6FD2BD94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6D424880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22E45368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2C608ED4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0F5430E3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BE42E16" w14:textId="0F741A8A" w:rsidR="0002333D" w:rsidRPr="00884E2D" w:rsidRDefault="00226914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D71FC8" w:rsidRPr="00884E2D">
              <w:rPr>
                <w:rFonts w:ascii="Times New Roman" w:hAnsi="Times New Roman" w:cs="Times New Roman"/>
                <w:sz w:val="24"/>
                <w:szCs w:val="24"/>
              </w:rPr>
              <w:t>(0.88-1.10)</w:t>
            </w:r>
          </w:p>
        </w:tc>
        <w:tc>
          <w:tcPr>
            <w:tcW w:w="1276" w:type="dxa"/>
          </w:tcPr>
          <w:p w14:paraId="6BC8CF9E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11D1C122" w14:textId="4E0C24E8" w:rsidR="0002333D" w:rsidRPr="00884E2D" w:rsidRDefault="00226914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9(1.08-1.30</w:t>
            </w:r>
            <w:r w:rsidR="002D7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D7983"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2D7983"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36EAFC03" w14:textId="7C4044FA" w:rsidR="0002333D" w:rsidRPr="00884E2D" w:rsidRDefault="006E7DE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165A78" w:rsidRPr="00884E2D" w14:paraId="062A9F4E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  <w:shd w:val="clear" w:color="auto" w:fill="F2F2F2" w:themeFill="background1" w:themeFillShade="F2"/>
          </w:tcPr>
          <w:p w14:paraId="02BFC357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  <w:tc>
          <w:tcPr>
            <w:tcW w:w="1043" w:type="dxa"/>
            <w:vMerge w:val="restart"/>
            <w:shd w:val="clear" w:color="auto" w:fill="F2F2F2" w:themeFill="background1" w:themeFillShade="F2"/>
          </w:tcPr>
          <w:p w14:paraId="11B59BBA" w14:textId="5D05DC55" w:rsidR="0002333D" w:rsidRPr="00884E2D" w:rsidRDefault="007A716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422</w:t>
            </w:r>
          </w:p>
        </w:tc>
        <w:tc>
          <w:tcPr>
            <w:tcW w:w="1061" w:type="dxa"/>
          </w:tcPr>
          <w:p w14:paraId="7F23EE1C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</w:p>
        </w:tc>
        <w:tc>
          <w:tcPr>
            <w:tcW w:w="1203" w:type="dxa"/>
          </w:tcPr>
          <w:p w14:paraId="20729A37" w14:textId="4ADBE0B9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2394" w:type="dxa"/>
          </w:tcPr>
          <w:p w14:paraId="6792F523" w14:textId="0BADF3A0" w:rsidR="0002333D" w:rsidRPr="00884E2D" w:rsidRDefault="00B04296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5(0.93-1.18)</w:t>
            </w:r>
          </w:p>
        </w:tc>
        <w:tc>
          <w:tcPr>
            <w:tcW w:w="1276" w:type="dxa"/>
          </w:tcPr>
          <w:p w14:paraId="0BD332A9" w14:textId="48CDD703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2234" w:type="dxa"/>
          </w:tcPr>
          <w:p w14:paraId="404B22EF" w14:textId="7E817051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(1.02-1.25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8" w:type="dxa"/>
          </w:tcPr>
          <w:p w14:paraId="1D8804BE" w14:textId="70A57B41" w:rsidR="0002333D" w:rsidRPr="00884E2D" w:rsidRDefault="00B04296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165A78" w:rsidRPr="00884E2D" w14:paraId="5AAB76F5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2C2E223E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00E47321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57215ADB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35A7614C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14C6877" w14:textId="6A6C8EDE" w:rsidR="0002333D" w:rsidRPr="00884E2D" w:rsidRDefault="00940AE9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2(0.89</w:t>
            </w:r>
            <w:r w:rsidR="00B04296" w:rsidRPr="00884E2D">
              <w:rPr>
                <w:rFonts w:ascii="Times New Roman" w:hAnsi="Times New Roman" w:cs="Times New Roman"/>
                <w:sz w:val="24"/>
                <w:szCs w:val="24"/>
              </w:rPr>
              <w:t>-1.15)</w:t>
            </w:r>
          </w:p>
        </w:tc>
        <w:tc>
          <w:tcPr>
            <w:tcW w:w="1276" w:type="dxa"/>
          </w:tcPr>
          <w:p w14:paraId="1B507E7D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7A11528E" w14:textId="2B343E03" w:rsidR="0002333D" w:rsidRPr="00884E2D" w:rsidRDefault="00940AE9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8</w:t>
            </w:r>
            <w:r w:rsidR="00B04296" w:rsidRPr="00884E2D">
              <w:rPr>
                <w:rFonts w:ascii="Times New Roman" w:hAnsi="Times New Roman" w:cs="Times New Roman"/>
                <w:sz w:val="24"/>
                <w:szCs w:val="24"/>
              </w:rPr>
              <w:t>-1.21)</w:t>
            </w:r>
          </w:p>
        </w:tc>
        <w:tc>
          <w:tcPr>
            <w:tcW w:w="2018" w:type="dxa"/>
          </w:tcPr>
          <w:p w14:paraId="059906ED" w14:textId="256D9BA2" w:rsidR="0002333D" w:rsidRPr="00884E2D" w:rsidRDefault="007A7598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165A78" w:rsidRPr="00884E2D" w14:paraId="78F543E6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  <w:shd w:val="clear" w:color="auto" w:fill="FFFFFF" w:themeFill="background1"/>
          </w:tcPr>
          <w:p w14:paraId="7EFF6C11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043" w:type="dxa"/>
            <w:vMerge w:val="restart"/>
          </w:tcPr>
          <w:p w14:paraId="27E1CAED" w14:textId="4922D03D" w:rsidR="0002333D" w:rsidRPr="00884E2D" w:rsidRDefault="007A7165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97</w:t>
            </w:r>
          </w:p>
        </w:tc>
        <w:tc>
          <w:tcPr>
            <w:tcW w:w="1061" w:type="dxa"/>
          </w:tcPr>
          <w:p w14:paraId="1C32BE97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61C66E2F" w14:textId="7CDCE72B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394" w:type="dxa"/>
          </w:tcPr>
          <w:p w14:paraId="147DFE48" w14:textId="1B9AD850" w:rsidR="0002333D" w:rsidRPr="00884E2D" w:rsidRDefault="00B04296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5(0.99-1.12)</w:t>
            </w:r>
          </w:p>
        </w:tc>
        <w:tc>
          <w:tcPr>
            <w:tcW w:w="1276" w:type="dxa"/>
          </w:tcPr>
          <w:p w14:paraId="4090D7A3" w14:textId="123C9C78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234" w:type="dxa"/>
          </w:tcPr>
          <w:p w14:paraId="0FAD6CFF" w14:textId="1046B0F8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(1.03-1.12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8" w:type="dxa"/>
          </w:tcPr>
          <w:p w14:paraId="0B3B31E1" w14:textId="3D36A8E8" w:rsidR="0002333D" w:rsidRPr="00884E2D" w:rsidRDefault="00B04296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165A78" w:rsidRPr="00884E2D" w14:paraId="14FD23B3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  <w:shd w:val="clear" w:color="auto" w:fill="FFFFFF" w:themeFill="background1"/>
          </w:tcPr>
          <w:p w14:paraId="743AD37A" w14:textId="77777777" w:rsidR="0002333D" w:rsidRPr="00884E2D" w:rsidRDefault="0002333D" w:rsidP="00745577"/>
        </w:tc>
        <w:tc>
          <w:tcPr>
            <w:tcW w:w="1043" w:type="dxa"/>
            <w:vMerge/>
          </w:tcPr>
          <w:p w14:paraId="0FCFD227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32BDEC20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3B1845D1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D3B33A0" w14:textId="64AD5787" w:rsidR="0002333D" w:rsidRPr="00884E2D" w:rsidRDefault="00486CD6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3(0.92-1.19</w:t>
            </w:r>
            <w:r w:rsidR="00B04296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3384CA7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31E1801B" w14:textId="5C0ADF35" w:rsidR="0002333D" w:rsidRPr="00884E2D" w:rsidRDefault="00486CD6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8(0.98-1.20</w:t>
            </w:r>
            <w:r w:rsidR="00CD5337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8" w:type="dxa"/>
          </w:tcPr>
          <w:p w14:paraId="32FC52B1" w14:textId="3280F129" w:rsidR="0002333D" w:rsidRPr="00884E2D" w:rsidRDefault="00486CD6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165A78" w:rsidRPr="00884E2D" w14:paraId="2176975F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  <w:shd w:val="clear" w:color="auto" w:fill="F2F2F2" w:themeFill="background1" w:themeFillShade="F2"/>
          </w:tcPr>
          <w:p w14:paraId="4E4F43DF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43" w:type="dxa"/>
            <w:vMerge w:val="restart"/>
            <w:shd w:val="clear" w:color="auto" w:fill="F2F2F2" w:themeFill="background1" w:themeFillShade="F2"/>
          </w:tcPr>
          <w:p w14:paraId="51EBA48B" w14:textId="0CE20793" w:rsidR="0002333D" w:rsidRPr="00884E2D" w:rsidRDefault="00EE0ABA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8</w:t>
            </w:r>
          </w:p>
        </w:tc>
        <w:tc>
          <w:tcPr>
            <w:tcW w:w="1061" w:type="dxa"/>
          </w:tcPr>
          <w:p w14:paraId="58143CDD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1B6FD85B" w14:textId="0BCE764A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394" w:type="dxa"/>
          </w:tcPr>
          <w:p w14:paraId="2CCBEE61" w14:textId="362405FA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(1.07-1.34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2684D87B" w14:textId="7CF6555A" w:rsidR="0002333D" w:rsidRPr="00884E2D" w:rsidRDefault="005920C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234" w:type="dxa"/>
          </w:tcPr>
          <w:p w14:paraId="5171A6F9" w14:textId="48708D31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15-1.38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101F7274" w14:textId="59D398D1" w:rsidR="0002333D" w:rsidRPr="00884E2D" w:rsidRDefault="00CE195F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165A78" w:rsidRPr="00884E2D" w14:paraId="709CEA6F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5D99D913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72298544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3DEA79F7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1203" w:type="dxa"/>
          </w:tcPr>
          <w:p w14:paraId="6755C0BC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FCFDB7D" w14:textId="72141C40" w:rsidR="0002333D" w:rsidRPr="00884E2D" w:rsidRDefault="00CE195F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7-1.23)</w:t>
            </w:r>
          </w:p>
        </w:tc>
        <w:tc>
          <w:tcPr>
            <w:tcW w:w="1276" w:type="dxa"/>
          </w:tcPr>
          <w:p w14:paraId="44243987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3CBFD832" w14:textId="1419528B" w:rsidR="0002333D" w:rsidRPr="00884E2D" w:rsidRDefault="008A6209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3(1.02</w:t>
            </w:r>
            <w:r w:rsidR="002D7983">
              <w:rPr>
                <w:rFonts w:ascii="Times New Roman" w:hAnsi="Times New Roman" w:cs="Times New Roman"/>
                <w:sz w:val="24"/>
                <w:szCs w:val="24"/>
              </w:rPr>
              <w:t>-1.25)</w:t>
            </w:r>
            <w:r w:rsidR="002D7983"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2D7983"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18" w:type="dxa"/>
          </w:tcPr>
          <w:p w14:paraId="26D5BC13" w14:textId="013C32C7" w:rsidR="0002333D" w:rsidRPr="00884E2D" w:rsidRDefault="009E0DD4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165A78" w:rsidRPr="00884E2D" w14:paraId="0613BF8A" w14:textId="77777777" w:rsidTr="00FD5C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 w:val="restart"/>
          </w:tcPr>
          <w:p w14:paraId="4EDA93BE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1043" w:type="dxa"/>
            <w:vMerge w:val="restart"/>
          </w:tcPr>
          <w:p w14:paraId="3262BDC3" w14:textId="7F426989" w:rsidR="0002333D" w:rsidRPr="00884E2D" w:rsidRDefault="00EE0ABA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2</w:t>
            </w:r>
          </w:p>
        </w:tc>
        <w:tc>
          <w:tcPr>
            <w:tcW w:w="1061" w:type="dxa"/>
          </w:tcPr>
          <w:p w14:paraId="11169E3C" w14:textId="77777777" w:rsidR="0002333D" w:rsidRPr="00884E2D" w:rsidRDefault="0002333D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2BC126B6" w14:textId="089E70F2" w:rsidR="0002333D" w:rsidRPr="00884E2D" w:rsidRDefault="00E634A1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94" w:type="dxa"/>
          </w:tcPr>
          <w:p w14:paraId="2BF6CF76" w14:textId="0878C8EA" w:rsidR="0002333D" w:rsidRPr="00884E2D" w:rsidRDefault="002D7983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2-1.37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3681B650" w14:textId="73EF69A7" w:rsidR="0002333D" w:rsidRPr="00884E2D" w:rsidRDefault="00E634A1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2234" w:type="dxa"/>
          </w:tcPr>
          <w:p w14:paraId="293BE9BD" w14:textId="6769C115" w:rsidR="0002333D" w:rsidRPr="00884E2D" w:rsidRDefault="00E634A1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2(</w:t>
            </w:r>
            <w:r w:rsidR="002D7983">
              <w:rPr>
                <w:rFonts w:ascii="Times New Roman" w:hAnsi="Times New Roman" w:cs="Times New Roman"/>
                <w:sz w:val="24"/>
                <w:szCs w:val="24"/>
              </w:rPr>
              <w:t>1.12-1.32)</w:t>
            </w:r>
            <w:r w:rsidR="002D7983"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2D7983"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18" w:type="dxa"/>
          </w:tcPr>
          <w:p w14:paraId="7A82C6DB" w14:textId="5BE0FAA8" w:rsidR="0002333D" w:rsidRPr="00884E2D" w:rsidRDefault="001B1F4E" w:rsidP="0074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</w:tr>
      <w:tr w:rsidR="00165A78" w:rsidRPr="00884E2D" w14:paraId="4B392D3F" w14:textId="77777777" w:rsidTr="00FD5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4" w:type="dxa"/>
            <w:vMerge/>
          </w:tcPr>
          <w:p w14:paraId="3EA7CDE6" w14:textId="77777777" w:rsidR="0002333D" w:rsidRPr="00884E2D" w:rsidRDefault="0002333D" w:rsidP="007455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Merge/>
          </w:tcPr>
          <w:p w14:paraId="4692D64F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</w:tcPr>
          <w:p w14:paraId="0A3461CE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1698CBCB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7ECEE7CF" w14:textId="19314AB0" w:rsidR="0002333D" w:rsidRPr="00884E2D" w:rsidRDefault="004A4754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2D7983">
              <w:rPr>
                <w:rFonts w:ascii="Times New Roman" w:hAnsi="Times New Roman" w:cs="Times New Roman"/>
                <w:sz w:val="24"/>
                <w:szCs w:val="24"/>
              </w:rPr>
              <w:t>(1.02-1.28)</w:t>
            </w:r>
            <w:r w:rsidR="002D7983"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2D7983"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629FF1D3" w14:textId="77777777" w:rsidR="0002333D" w:rsidRPr="00884E2D" w:rsidRDefault="0002333D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</w:tcPr>
          <w:p w14:paraId="2D0D0EC9" w14:textId="277CB5F1" w:rsidR="0002333D" w:rsidRPr="00884E2D" w:rsidRDefault="004A4754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2(1.02-1.24</w:t>
            </w:r>
            <w:r w:rsidR="002D79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D7983"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2D7983"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8" w:type="dxa"/>
          </w:tcPr>
          <w:p w14:paraId="68FCF468" w14:textId="4F2A62F7" w:rsidR="0002333D" w:rsidRPr="00884E2D" w:rsidRDefault="00F842AC" w:rsidP="0074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</w:tbl>
    <w:p w14:paraId="59D81B2E" w14:textId="0F470109" w:rsidR="0002333D" w:rsidRPr="00884E2D" w:rsidRDefault="0002333D" w:rsidP="0002333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84E2D">
        <w:rPr>
          <w:rFonts w:ascii="Times New Roman" w:hAnsi="Times New Roman" w:cs="Times New Roman"/>
          <w:bCs/>
          <w:sz w:val="24"/>
          <w:szCs w:val="24"/>
        </w:rPr>
        <w:t xml:space="preserve">Model 1: Adjusted for age and sex </w:t>
      </w:r>
    </w:p>
    <w:p w14:paraId="529789F4" w14:textId="452E481F" w:rsidR="0002333D" w:rsidRPr="00884E2D" w:rsidRDefault="0002333D" w:rsidP="0002333D">
      <w:pPr>
        <w:spacing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84E2D">
        <w:rPr>
          <w:rFonts w:ascii="Times New Roman" w:hAnsi="Times New Roman" w:cs="Times New Roman"/>
          <w:sz w:val="24"/>
          <w:szCs w:val="24"/>
        </w:rPr>
        <w:t xml:space="preserve">Model 2: Adjusted for age, sex, waist circumference, </w:t>
      </w:r>
      <w:r w:rsidR="00E50A5E" w:rsidRPr="00884E2D">
        <w:rPr>
          <w:rFonts w:ascii="Times New Roman" w:hAnsi="Times New Roman" w:cs="Times New Roman"/>
          <w:sz w:val="24"/>
          <w:szCs w:val="24"/>
        </w:rPr>
        <w:t xml:space="preserve">diabetes, </w:t>
      </w:r>
      <w:r w:rsidRPr="00884E2D">
        <w:rPr>
          <w:rFonts w:ascii="Times New Roman" w:hAnsi="Times New Roman" w:cs="Times New Roman"/>
          <w:sz w:val="24"/>
          <w:szCs w:val="24"/>
        </w:rPr>
        <w:t xml:space="preserve">smoking, systolic blood pressure, use of anti-hypertensive medication and </w:t>
      </w:r>
      <w:r w:rsidR="000C4B3F" w:rsidRPr="00884E2D">
        <w:rPr>
          <w:rFonts w:ascii="Times New Roman" w:hAnsi="Times New Roman" w:cs="Times New Roman"/>
          <w:sz w:val="24"/>
          <w:szCs w:val="24"/>
        </w:rPr>
        <w:t xml:space="preserve">LDL </w:t>
      </w:r>
      <w:r w:rsidRPr="00884E2D">
        <w:rPr>
          <w:rFonts w:ascii="Times New Roman" w:hAnsi="Times New Roman" w:cs="Times New Roman"/>
          <w:sz w:val="24"/>
          <w:szCs w:val="24"/>
        </w:rPr>
        <w:t xml:space="preserve">cholesterol </w:t>
      </w:r>
    </w:p>
    <w:p w14:paraId="1A94321B" w14:textId="77777777" w:rsidR="0002333D" w:rsidRPr="00884E2D" w:rsidRDefault="0002333D" w:rsidP="0002333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252EED4" w14:textId="7CC1BFC1" w:rsidR="0002333D" w:rsidRPr="00884E2D" w:rsidRDefault="002D7983" w:rsidP="0002333D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  <w:proofErr w:type="gramStart"/>
      <w:r w:rsidRPr="002D7983">
        <w:rPr>
          <w:rFonts w:eastAsiaTheme="minorEastAsia"/>
          <w:color w:val="000000"/>
          <w:kern w:val="24"/>
          <w:vertAlign w:val="superscript"/>
          <w:lang w:val="en-US"/>
        </w:rPr>
        <w:t>a</w:t>
      </w:r>
      <w:proofErr w:type="gramEnd"/>
      <w:r w:rsidR="0002333D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02333D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02333D" w:rsidRPr="00884E2D">
        <w:rPr>
          <w:rFonts w:eastAsiaTheme="minorEastAsia"/>
          <w:color w:val="000000"/>
          <w:kern w:val="24"/>
          <w:lang w:val="en-US"/>
        </w:rPr>
        <w:t>&lt;0.05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2D7983">
        <w:rPr>
          <w:rFonts w:eastAsiaTheme="minorEastAsia"/>
          <w:color w:val="000000"/>
          <w:kern w:val="24"/>
          <w:vertAlign w:val="superscript"/>
          <w:lang w:val="en-US"/>
        </w:rPr>
        <w:t>b</w:t>
      </w:r>
      <w:r w:rsidR="0002333D" w:rsidRPr="002D7983">
        <w:rPr>
          <w:rFonts w:eastAsiaTheme="minorEastAsia"/>
          <w:color w:val="000000"/>
          <w:kern w:val="24"/>
          <w:vertAlign w:val="superscript"/>
          <w:lang w:val="en-US"/>
        </w:rPr>
        <w:t xml:space="preserve"> </w:t>
      </w:r>
      <w:r w:rsidR="0002333D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02333D" w:rsidRPr="00884E2D">
        <w:rPr>
          <w:rFonts w:eastAsiaTheme="minorEastAsia"/>
          <w:color w:val="000000"/>
          <w:kern w:val="24"/>
          <w:lang w:val="en-US"/>
        </w:rPr>
        <w:t>&lt;0.01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2D7983">
        <w:rPr>
          <w:rFonts w:eastAsiaTheme="minorEastAsia"/>
          <w:color w:val="000000"/>
          <w:kern w:val="24"/>
          <w:vertAlign w:val="superscript"/>
          <w:lang w:val="en-US"/>
        </w:rPr>
        <w:t>c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="0002333D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02333D" w:rsidRPr="00884E2D">
        <w:rPr>
          <w:rFonts w:eastAsiaTheme="minorEastAsia"/>
          <w:color w:val="000000"/>
          <w:kern w:val="24"/>
          <w:lang w:val="en-US"/>
        </w:rPr>
        <w:t>&lt;0.001</w:t>
      </w:r>
    </w:p>
    <w:p w14:paraId="02A11DA0" w14:textId="77777777" w:rsidR="0002333D" w:rsidRPr="00884E2D" w:rsidRDefault="0002333D" w:rsidP="0002333D">
      <w:pPr>
        <w:pStyle w:val="NormalWeb"/>
        <w:spacing w:before="0" w:beforeAutospacing="0" w:after="0" w:afterAutospacing="0"/>
        <w:rPr>
          <w:lang w:val="en-US"/>
        </w:rPr>
      </w:pPr>
    </w:p>
    <w:p w14:paraId="79FA3819" w14:textId="54D85274" w:rsidR="0002333D" w:rsidRDefault="00127232" w:rsidP="0002333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02333D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2333D" w:rsidRPr="00884E2D">
        <w:rPr>
          <w:rFonts w:ascii="Times New Roman" w:hAnsi="Times New Roman" w:cs="Times New Roman"/>
          <w:sz w:val="24"/>
          <w:szCs w:val="24"/>
        </w:rPr>
        <w:t xml:space="preserve">Null hypothesis for the </w:t>
      </w:r>
      <w:r w:rsidR="0002333D" w:rsidRPr="00884E2D">
        <w:rPr>
          <w:rFonts w:ascii="Times New Roman" w:hAnsi="Times New Roman" w:cs="Times New Roman"/>
          <w:i/>
          <w:sz w:val="24"/>
          <w:szCs w:val="24"/>
        </w:rPr>
        <w:t>p-</w:t>
      </w:r>
      <w:r w:rsidR="0002333D" w:rsidRPr="00884E2D">
        <w:rPr>
          <w:rFonts w:ascii="Times New Roman" w:hAnsi="Times New Roman" w:cs="Times New Roman"/>
          <w:sz w:val="24"/>
          <w:szCs w:val="24"/>
        </w:rPr>
        <w:t xml:space="preserve">value is that the variable has the same association with incident ischemic stroke and coronary events. </w:t>
      </w:r>
    </w:p>
    <w:p w14:paraId="09DFFFD7" w14:textId="77777777" w:rsidR="00FD5C1C" w:rsidRPr="00884E2D" w:rsidRDefault="00FD5C1C" w:rsidP="0002333D">
      <w:pPr>
        <w:rPr>
          <w:rFonts w:ascii="Times New Roman" w:hAnsi="Times New Roman" w:cs="Times New Roman"/>
          <w:sz w:val="24"/>
          <w:szCs w:val="24"/>
        </w:rPr>
      </w:pPr>
    </w:p>
    <w:p w14:paraId="752DF088" w14:textId="71C5A105" w:rsidR="000F13D5" w:rsidRPr="00884E2D" w:rsidRDefault="001148F1" w:rsidP="000F13D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0F13D5" w:rsidRPr="00884E2D">
        <w:rPr>
          <w:rFonts w:ascii="Times New Roman" w:hAnsi="Times New Roman" w:cs="Times New Roman"/>
          <w:b/>
          <w:sz w:val="24"/>
          <w:szCs w:val="24"/>
        </w:rPr>
        <w:t xml:space="preserve"> Table 3: Hazard ratios (95%CI) for ischemic stroke and coronary events in relation to risk factors in MDCS after excluding those with atrial fibrillation before ischemic stroke </w:t>
      </w:r>
      <w:r w:rsidR="000F13D5" w:rsidRPr="00884E2D">
        <w:rPr>
          <w:rFonts w:ascii="Times New Roman" w:hAnsi="Times New Roman" w:cs="Times New Roman"/>
          <w:b/>
          <w:i/>
          <w:sz w:val="24"/>
          <w:szCs w:val="24"/>
        </w:rPr>
        <w:t>(n=26,</w:t>
      </w:r>
      <w:r w:rsidR="00A02D9C">
        <w:rPr>
          <w:rFonts w:ascii="Times New Roman" w:hAnsi="Times New Roman" w:cs="Times New Roman"/>
          <w:b/>
          <w:i/>
          <w:sz w:val="24"/>
          <w:szCs w:val="24"/>
        </w:rPr>
        <w:t>01</w:t>
      </w:r>
      <w:r w:rsidR="000F13D5" w:rsidRPr="00884E2D">
        <w:rPr>
          <w:rFonts w:ascii="Times New Roman" w:hAnsi="Times New Roman" w:cs="Times New Roman"/>
          <w:b/>
          <w:i/>
          <w:sz w:val="24"/>
          <w:szCs w:val="24"/>
        </w:rPr>
        <w:t>6):</w:t>
      </w:r>
    </w:p>
    <w:tbl>
      <w:tblPr>
        <w:tblStyle w:val="PlainTable11"/>
        <w:tblW w:w="14029" w:type="dxa"/>
        <w:tblLook w:val="04A0" w:firstRow="1" w:lastRow="0" w:firstColumn="1" w:lastColumn="0" w:noHBand="0" w:noVBand="1"/>
      </w:tblPr>
      <w:tblGrid>
        <w:gridCol w:w="2830"/>
        <w:gridCol w:w="1701"/>
        <w:gridCol w:w="3686"/>
        <w:gridCol w:w="3260"/>
        <w:gridCol w:w="2552"/>
      </w:tblGrid>
      <w:tr w:rsidR="0011292B" w:rsidRPr="00884E2D" w14:paraId="691E3F29" w14:textId="77777777" w:rsidTr="008B5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EDCB06D" w14:textId="77777777" w:rsidR="0011292B" w:rsidRPr="00884E2D" w:rsidRDefault="0011292B" w:rsidP="008B56F0"/>
        </w:tc>
        <w:tc>
          <w:tcPr>
            <w:tcW w:w="1701" w:type="dxa"/>
          </w:tcPr>
          <w:p w14:paraId="0369262F" w14:textId="77777777" w:rsidR="0011292B" w:rsidRPr="00884E2D" w:rsidRDefault="0011292B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</w:tcPr>
          <w:p w14:paraId="31CC215E" w14:textId="77777777" w:rsidR="00BD16C8" w:rsidRDefault="0011292B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Incidence ischemic stroke</w:t>
            </w:r>
          </w:p>
          <w:p w14:paraId="73EA91B8" w14:textId="0CFBC548" w:rsidR="0011292B" w:rsidRPr="00884E2D" w:rsidRDefault="0011292B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6C8">
              <w:rPr>
                <w:rFonts w:ascii="Times New Roman" w:hAnsi="Times New Roman" w:cs="Times New Roman"/>
                <w:i/>
                <w:sz w:val="24"/>
                <w:szCs w:val="24"/>
              </w:rPr>
              <w:t>n=1767</w:t>
            </w:r>
          </w:p>
        </w:tc>
        <w:tc>
          <w:tcPr>
            <w:tcW w:w="3260" w:type="dxa"/>
          </w:tcPr>
          <w:p w14:paraId="59EE8B1C" w14:textId="7F2114D6" w:rsidR="0011292B" w:rsidRPr="00BD16C8" w:rsidRDefault="0011292B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Incidence coronary events</w:t>
            </w:r>
            <w:r w:rsidR="00BD16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16C8">
              <w:rPr>
                <w:rFonts w:ascii="Times New Roman" w:hAnsi="Times New Roman" w:cs="Times New Roman"/>
                <w:i/>
                <w:sz w:val="24"/>
                <w:szCs w:val="24"/>
              </w:rPr>
              <w:t>n=2972</w:t>
            </w:r>
          </w:p>
        </w:tc>
        <w:tc>
          <w:tcPr>
            <w:tcW w:w="2552" w:type="dxa"/>
          </w:tcPr>
          <w:p w14:paraId="2F5BA038" w14:textId="1CE44FBF" w:rsidR="0011292B" w:rsidRPr="00884E2D" w:rsidRDefault="0011292B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P value for equal associations </w:t>
            </w:r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d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84AC7" w:rsidRPr="00884E2D" w14:paraId="0CE75146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DD1E0D9" w14:textId="7B36E9C2" w:rsidR="00484AC7" w:rsidRPr="00884E2D" w:rsidRDefault="002620AB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Waist circumference</w:t>
            </w:r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701" w:type="dxa"/>
          </w:tcPr>
          <w:p w14:paraId="17ABB695" w14:textId="601A903E" w:rsidR="00484AC7" w:rsidRPr="00884E2D" w:rsidRDefault="00484AC7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31882C20" w14:textId="0376EB3A" w:rsidR="00484AC7" w:rsidRPr="00884E2D" w:rsidRDefault="003229FF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( 1.05-1.10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01191BA" w14:textId="4DC90487" w:rsidR="00484AC7" w:rsidRPr="00884E2D" w:rsidRDefault="009F0151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.08(1.07-1.10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D107F0F" w14:textId="0C471325" w:rsidR="00484AC7" w:rsidRPr="00884E2D" w:rsidRDefault="0097394E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11292B" w:rsidRPr="00884E2D" w14:paraId="732CAAE3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869F849" w14:textId="59DBF0D3" w:rsidR="0011292B" w:rsidRPr="00884E2D" w:rsidRDefault="0011292B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66F40B" w14:textId="77777777" w:rsidR="0011292B" w:rsidRPr="00884E2D" w:rsidRDefault="0011292B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1CAD1693" w14:textId="3C402D34" w:rsidR="0011292B" w:rsidRPr="00884E2D" w:rsidRDefault="002D7983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1-1.09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3747D14E" w14:textId="53AB9C3F" w:rsidR="0011292B" w:rsidRPr="00884E2D" w:rsidRDefault="003229FF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(1.04-1.09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59357740" w14:textId="77777777" w:rsidR="0011292B" w:rsidRPr="00884E2D" w:rsidRDefault="0011292B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484AC7" w:rsidRPr="00884E2D" w14:paraId="4421E4CD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246CE45" w14:textId="2E7F5BF4" w:rsidR="00484AC7" w:rsidRPr="00884E2D" w:rsidRDefault="002620AB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1701" w:type="dxa"/>
          </w:tcPr>
          <w:p w14:paraId="51640974" w14:textId="6CA07AE0" w:rsidR="00484AC7" w:rsidRPr="00884E2D" w:rsidRDefault="00DF0B65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05CB7F8F" w14:textId="423E1AE1" w:rsidR="00484AC7" w:rsidRPr="00884E2D" w:rsidRDefault="003229FF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(1.51-1.85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AE9514F" w14:textId="363D50D7" w:rsidR="00484AC7" w:rsidRPr="00884E2D" w:rsidRDefault="003229FF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(1.68-1.96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3E14507" w14:textId="18102BE1" w:rsidR="00484AC7" w:rsidRPr="00884E2D" w:rsidRDefault="000C5758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11292B" w:rsidRPr="00884E2D" w14:paraId="4EEB32C2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3A4C219" w14:textId="2C9014EC" w:rsidR="0011292B" w:rsidRPr="00884E2D" w:rsidRDefault="0011292B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B707D5" w14:textId="77777777" w:rsidR="0011292B" w:rsidRPr="00884E2D" w:rsidRDefault="0011292B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32B44C8C" w14:textId="0463DBEF" w:rsidR="0011292B" w:rsidRPr="00884E2D" w:rsidRDefault="00326A84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72(1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.55-1.90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49E96C5A" w14:textId="3EEECA8B" w:rsidR="0011292B" w:rsidRPr="00884E2D" w:rsidRDefault="003229FF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(1.69-1.98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1AEE9C34" w14:textId="77777777" w:rsidR="0011292B" w:rsidRPr="00884E2D" w:rsidRDefault="0011292B" w:rsidP="008B56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DF0B65" w:rsidRPr="00884E2D" w14:paraId="50DDB3FC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DF68A61" w14:textId="1E5F6E3A" w:rsidR="00DF0B65" w:rsidRPr="00884E2D" w:rsidRDefault="002620AB" w:rsidP="00DF0B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</w:t>
            </w:r>
          </w:p>
        </w:tc>
        <w:tc>
          <w:tcPr>
            <w:tcW w:w="1701" w:type="dxa"/>
          </w:tcPr>
          <w:p w14:paraId="06279B69" w14:textId="1F87A8BF" w:rsidR="00DF0B65" w:rsidRPr="00884E2D" w:rsidRDefault="00DF0B65" w:rsidP="00DF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3881BB66" w14:textId="0207A492" w:rsidR="00DF0B65" w:rsidRPr="00884E2D" w:rsidRDefault="003229FF" w:rsidP="00DF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(1.26-1.38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3FF10FE" w14:textId="5E3C0245" w:rsidR="00DF0B65" w:rsidRPr="00884E2D" w:rsidRDefault="009F0151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34(1.29-1.39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B3BD16A" w14:textId="561FA919" w:rsidR="00DF0B65" w:rsidRPr="00884E2D" w:rsidRDefault="001A2574" w:rsidP="00DF0B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DF0B65" w:rsidRPr="00884E2D" w14:paraId="37209CBA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071B56" w14:textId="259247E8" w:rsidR="00DF0B65" w:rsidRPr="00884E2D" w:rsidRDefault="00DF0B65" w:rsidP="00DF0B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BB08A6F" w14:textId="77777777" w:rsidR="00DF0B65" w:rsidRPr="00884E2D" w:rsidRDefault="00DF0B65" w:rsidP="00DF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5EBB9625" w14:textId="036B2DF7" w:rsidR="00DF0B65" w:rsidRPr="00884E2D" w:rsidRDefault="00EF38D0" w:rsidP="00DF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8(1.23-1.35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D7BF0C4" w14:textId="236EC676" w:rsidR="00DF0B65" w:rsidRPr="00884E2D" w:rsidRDefault="00EF38D0" w:rsidP="00DF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8(1.23–1.32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6D07B8C" w14:textId="77777777" w:rsidR="00DF0B65" w:rsidRPr="00884E2D" w:rsidRDefault="00DF0B65" w:rsidP="00DF0B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2620AB" w:rsidRPr="00884E2D" w14:paraId="49CD0407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A37A28" w14:textId="0574B936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01" w:type="dxa"/>
          </w:tcPr>
          <w:p w14:paraId="6F923D06" w14:textId="44AA3DE5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583C0FFB" w14:textId="37382698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(1.98–2.75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33DF351" w14:textId="4EE4EE77" w:rsidR="002620AB" w:rsidRPr="00884E2D" w:rsidRDefault="00187354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.58(</w:t>
            </w:r>
            <w:r w:rsidR="00E468D1" w:rsidRPr="00884E2D">
              <w:rPr>
                <w:rFonts w:ascii="Times New Roman" w:hAnsi="Times New Roman" w:cs="Times New Roman"/>
                <w:sz w:val="24"/>
                <w:szCs w:val="24"/>
              </w:rPr>
              <w:t>2.29–2.92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4AAC29D1" w14:textId="10232654" w:rsidR="002620AB" w:rsidRPr="00884E2D" w:rsidRDefault="00E468D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2620AB" w:rsidRPr="00884E2D" w14:paraId="667F0B09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9295093" w14:textId="31B2AF0B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10522C5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3686" w:type="dxa"/>
          </w:tcPr>
          <w:p w14:paraId="7D13B3B5" w14:textId="681BD3F1" w:rsidR="002620AB" w:rsidRPr="00884E2D" w:rsidRDefault="00326A84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.07(1.75–2.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77E22647" w14:textId="5504F60A" w:rsidR="002620AB" w:rsidRPr="00884E2D" w:rsidRDefault="00DB49E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(1.87–2.40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39E377FE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  <w:tr w:rsidR="002620AB" w:rsidRPr="00884E2D" w14:paraId="26760BBF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8855121" w14:textId="311A3F43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57088">
              <w:rPr>
                <w:rFonts w:ascii="Times New Roman" w:hAnsi="Times New Roman" w:cs="Times New Roman"/>
                <w:sz w:val="24"/>
                <w:szCs w:val="24"/>
              </w:rPr>
              <w:t xml:space="preserve">ApoA1 </w:t>
            </w:r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e f</w:t>
            </w:r>
          </w:p>
        </w:tc>
        <w:tc>
          <w:tcPr>
            <w:tcW w:w="1701" w:type="dxa"/>
          </w:tcPr>
          <w:p w14:paraId="1D86348F" w14:textId="4198B887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409B160F" w14:textId="4A800B4B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(0.84-0.93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8AA1B90" w14:textId="0F9A6355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(0.73-0.80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0F01C2F" w14:textId="3AEB8380" w:rsidR="002620AB" w:rsidRPr="000D23CF" w:rsidRDefault="008E728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0AB" w:rsidRPr="00884E2D" w14:paraId="10410254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2D74837" w14:textId="02008128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701" w:type="dxa"/>
          </w:tcPr>
          <w:p w14:paraId="07FA27B2" w14:textId="2FE728F2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22D1969B" w14:textId="579F7244" w:rsidR="002620AB" w:rsidRPr="00884E2D" w:rsidRDefault="002D7983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(0.88-0.97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5D8B81F6" w14:textId="54F1D19E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(0.77-0.84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4C05A969" w14:textId="64E43F33" w:rsidR="002620AB" w:rsidRPr="000D23CF" w:rsidRDefault="0018662D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620AB" w:rsidRPr="000D23C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20AB" w:rsidRPr="00884E2D" w14:paraId="6B06287B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0130470" w14:textId="3495DFEB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57088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proofErr w:type="spellEnd"/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e f</w:t>
            </w:r>
          </w:p>
        </w:tc>
        <w:tc>
          <w:tcPr>
            <w:tcW w:w="1701" w:type="dxa"/>
          </w:tcPr>
          <w:p w14:paraId="249E2AE9" w14:textId="3C8C67B5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62E0E79C" w14:textId="1B02D6B6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(1.10-1.21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69224A00" w14:textId="72A528B9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(1.27-1.36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637DC547" w14:textId="67943000" w:rsidR="002620AB" w:rsidRPr="000D23CF" w:rsidRDefault="008E728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0AB" w:rsidRPr="00884E2D" w14:paraId="3D82ADC6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031A8C" w14:textId="0FEC23FD" w:rsidR="002620AB" w:rsidRPr="00884E2D" w:rsidRDefault="002620AB" w:rsidP="002620AB">
            <w:pPr>
              <w:rPr>
                <w:highlight w:val="yellow"/>
              </w:rPr>
            </w:pPr>
          </w:p>
        </w:tc>
        <w:tc>
          <w:tcPr>
            <w:tcW w:w="1701" w:type="dxa"/>
          </w:tcPr>
          <w:p w14:paraId="771E3204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5C71B664" w14:textId="58A9E8CD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1.04-1.15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16F0CBF" w14:textId="6E669A0A" w:rsidR="002620AB" w:rsidRPr="00884E2D" w:rsidRDefault="006C1467" w:rsidP="003229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  <w:r w:rsidR="002620AB" w:rsidRPr="00884E2D">
              <w:rPr>
                <w:rFonts w:ascii="Times New Roman" w:hAnsi="Times New Roman" w:cs="Times New Roman"/>
                <w:sz w:val="24"/>
                <w:szCs w:val="24"/>
              </w:rPr>
              <w:t>(1.19-1.28)</w:t>
            </w:r>
            <w:r w:rsidR="009F0151"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6C48BCDF" w14:textId="77777777" w:rsidR="002620AB" w:rsidRPr="000D23CF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0AB" w:rsidRPr="00884E2D" w14:paraId="0C9F79B4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30FE2BA" w14:textId="39E1F46C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0E66AA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3379AC13" w14:textId="449BF480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5DCB18B6" w14:textId="774D4605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(1.78-1.97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37FE6B7" w14:textId="56C41CBF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(1.76-1.90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6CC2EA32" w14:textId="76B61A5B" w:rsidR="002620AB" w:rsidRPr="000D23CF" w:rsidRDefault="00E55B09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2620AB" w:rsidRPr="00884E2D" w14:paraId="1A364C10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9515B05" w14:textId="4F8BCDD4" w:rsidR="002620AB" w:rsidRPr="00884E2D" w:rsidRDefault="002620AB" w:rsidP="002620AB"/>
        </w:tc>
        <w:tc>
          <w:tcPr>
            <w:tcW w:w="1701" w:type="dxa"/>
          </w:tcPr>
          <w:p w14:paraId="211DC3B5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0DE9B805" w14:textId="75DC6E2A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(0.62-1.81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A45534F" w14:textId="1FD2F0CC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(1.61-1.75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3099E015" w14:textId="77777777" w:rsidR="002620AB" w:rsidRPr="000D23CF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2620AB" w:rsidRPr="00884E2D" w14:paraId="598F0E56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3E9954A" w14:textId="427E581F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057088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="00057088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01" w:type="dxa"/>
          </w:tcPr>
          <w:p w14:paraId="43112966" w14:textId="2B4C3ECF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046E0F04" w14:textId="398881AE" w:rsidR="002620AB" w:rsidRPr="00884E2D" w:rsidRDefault="009B0080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56(1.42-1.71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0D42C195" w14:textId="2A378055" w:rsidR="002620AB" w:rsidRPr="00884E2D" w:rsidRDefault="009B0080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.39(2.22-2.57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5091C49" w14:textId="52113100" w:rsidR="002620AB" w:rsidRPr="000D23CF" w:rsidRDefault="008E728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0AB" w:rsidRPr="00884E2D" w14:paraId="1C0D72F6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10D1C3" w14:textId="00514617" w:rsidR="002620AB" w:rsidRPr="00884E2D" w:rsidRDefault="002620AB" w:rsidP="002620AB"/>
        </w:tc>
        <w:tc>
          <w:tcPr>
            <w:tcW w:w="1701" w:type="dxa"/>
          </w:tcPr>
          <w:p w14:paraId="104BF86A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4D85B46D" w14:textId="5DC1C350" w:rsidR="002620AB" w:rsidRPr="00884E2D" w:rsidRDefault="009B0080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(1.21-1.50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1D67A319" w14:textId="4EE5CD63" w:rsidR="002620AB" w:rsidRPr="00884E2D" w:rsidRDefault="009B0080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86(1.72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-2.02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2BE8C655" w14:textId="13999000" w:rsidR="002620AB" w:rsidRPr="000D23CF" w:rsidRDefault="008E7281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D23C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20AB" w:rsidRPr="00884E2D" w14:paraId="26F52840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AB008A8" w14:textId="7BACEE66" w:rsidR="002620AB" w:rsidRPr="008E7929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7929">
              <w:t xml:space="preserve"> </w:t>
            </w:r>
            <w:r w:rsidR="00BF4616" w:rsidRPr="008E79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9 years of schooling</w:t>
            </w:r>
          </w:p>
        </w:tc>
        <w:tc>
          <w:tcPr>
            <w:tcW w:w="1701" w:type="dxa"/>
          </w:tcPr>
          <w:p w14:paraId="0E48EE59" w14:textId="61AAD19D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1EEC9397" w14:textId="0C234ECC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1-1.38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74E6D7BA" w14:textId="29F5CA27" w:rsidR="002620AB" w:rsidRPr="00884E2D" w:rsidRDefault="003229FF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(1.30-1.55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6EEEC89" w14:textId="18DC72E4" w:rsidR="002620AB" w:rsidRPr="00884E2D" w:rsidRDefault="00324F17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620AB" w:rsidRPr="00884E2D" w14:paraId="065C999D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B00172A" w14:textId="3B0BDC16" w:rsidR="002620AB" w:rsidRPr="008E7929" w:rsidRDefault="002620AB" w:rsidP="002620AB"/>
        </w:tc>
        <w:tc>
          <w:tcPr>
            <w:tcW w:w="1701" w:type="dxa"/>
          </w:tcPr>
          <w:p w14:paraId="5D859141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68225323" w14:textId="52EC4DC6" w:rsidR="002620AB" w:rsidRPr="00884E2D" w:rsidRDefault="002D7983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1.01-1.26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07DC4E78" w14:textId="7531D454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4-1.35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29BB0286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2620AB" w:rsidRPr="00884E2D" w14:paraId="419F89F3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60426A" w14:textId="0CA764AA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Total leukocyte count</w:t>
            </w:r>
            <w:r w:rsidR="000E66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1CE0AA49" w14:textId="107B1C64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71F17AD3" w14:textId="6D2EA230" w:rsidR="002620AB" w:rsidRPr="00884E2D" w:rsidRDefault="00A7576B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1(1.16-1.27</w:t>
            </w:r>
            <w:r w:rsidR="00326A84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801D55B" w14:textId="53FEBDB6" w:rsidR="002620AB" w:rsidRPr="00884E2D" w:rsidRDefault="00A7576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9(1.25-1.34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962E2B1" w14:textId="6FF1D16B" w:rsidR="002620AB" w:rsidRPr="00884E2D" w:rsidRDefault="00BB5870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620AB" w:rsidRPr="00884E2D" w14:paraId="6FC32E7F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7DC1BA" w14:textId="30EBC5AF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7DBE0E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6AF115D8" w14:textId="788091B6" w:rsidR="002620AB" w:rsidRPr="00884E2D" w:rsidRDefault="00A7576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3229FF">
              <w:rPr>
                <w:rFonts w:ascii="Times New Roman" w:hAnsi="Times New Roman" w:cs="Times New Roman"/>
                <w:sz w:val="24"/>
                <w:szCs w:val="24"/>
              </w:rPr>
              <w:t>(1.03-1-14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3DDFFBDA" w14:textId="76C3BD3F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(1.08-1.17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4CDA1C0" w14:textId="01FDA878" w:rsidR="002620AB" w:rsidRPr="00884E2D" w:rsidRDefault="00BB5870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2620AB" w:rsidRPr="00884E2D" w14:paraId="299CAC80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E71965A" w14:textId="012C01FC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Lymphocyte count</w:t>
            </w:r>
            <w:r w:rsidR="000E66AA" w:rsidRPr="000E66AA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26A1D523" w14:textId="491798F9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297A5C69" w14:textId="0449F3F7" w:rsidR="002620AB" w:rsidRPr="00884E2D" w:rsidRDefault="00A7576B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1(1.07-1.15</w:t>
            </w:r>
            <w:r w:rsidR="00326A84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637E091" w14:textId="35995E0D" w:rsidR="002620AB" w:rsidRPr="00884E2D" w:rsidRDefault="00A7576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4(1.11-1.17</w:t>
            </w:r>
            <w:r w:rsidR="000E6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38AEEBE6" w14:textId="1DB91BF3" w:rsidR="002620AB" w:rsidRPr="00884E2D" w:rsidRDefault="0062617A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2620AB" w:rsidRPr="00884E2D" w14:paraId="3A8EBF47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DDB9F9F" w14:textId="2BD6A699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D875660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2C0982E2" w14:textId="3BB32D97" w:rsidR="002620AB" w:rsidRPr="00884E2D" w:rsidRDefault="00326A84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2(0.98-1.07)</w:t>
            </w:r>
          </w:p>
        </w:tc>
        <w:tc>
          <w:tcPr>
            <w:tcW w:w="3260" w:type="dxa"/>
          </w:tcPr>
          <w:p w14:paraId="03EEE20F" w14:textId="15D25CAE" w:rsidR="002620AB" w:rsidRPr="00884E2D" w:rsidRDefault="00A7576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3(0.99-1.06</w:t>
            </w:r>
            <w:r w:rsidR="009F0151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E6317A3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2620AB" w:rsidRPr="00884E2D" w14:paraId="6BA92887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F009A49" w14:textId="49DC4FD0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Neutrophil count</w:t>
            </w:r>
            <w:r w:rsidR="000E66AA" w:rsidRPr="000E66AA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452B9F10" w14:textId="70260A11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3581F9A9" w14:textId="6B8D684B" w:rsidR="002620AB" w:rsidRPr="00884E2D" w:rsidRDefault="00326A84" w:rsidP="003229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9(1.14-1.24)</w:t>
            </w:r>
            <w:r w:rsidR="003229FF"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3229FF"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0" w:type="dxa"/>
          </w:tcPr>
          <w:p w14:paraId="5653A1DC" w14:textId="1C53018B" w:rsidR="002620AB" w:rsidRPr="00884E2D" w:rsidRDefault="009F015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66AA">
              <w:rPr>
                <w:rFonts w:ascii="Times New Roman" w:hAnsi="Times New Roman" w:cs="Times New Roman"/>
                <w:sz w:val="24"/>
                <w:szCs w:val="24"/>
              </w:rPr>
              <w:t>.26(1.22-1.30)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61754A1D" w14:textId="4D11DB48" w:rsidR="002620AB" w:rsidRPr="00884E2D" w:rsidRDefault="002819C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2620AB" w:rsidRPr="00884E2D" w14:paraId="6AB53AC1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4CD266" w14:textId="54E4698C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305118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686" w:type="dxa"/>
          </w:tcPr>
          <w:p w14:paraId="17A3EED9" w14:textId="1CAA8068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(1.04-1.14)</w:t>
            </w:r>
            <w:r w:rsidRPr="003229FF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0" w:type="dxa"/>
          </w:tcPr>
          <w:p w14:paraId="070EA83E" w14:textId="4FBA1D47" w:rsidR="002620AB" w:rsidRPr="00884E2D" w:rsidRDefault="00E13F94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3(1.09-1.17</w:t>
            </w:r>
            <w:r w:rsidR="000E6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585908D8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2620AB" w:rsidRPr="00884E2D" w14:paraId="4CCDE243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32C68B" w14:textId="234FC56D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ixed cell count</w:t>
            </w:r>
            <w:r w:rsidR="000E66AA" w:rsidRPr="000E66AA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0E66AA"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</w:tcPr>
          <w:p w14:paraId="13F77081" w14:textId="30C973D1" w:rsidR="002620AB" w:rsidRPr="00884E2D" w:rsidRDefault="002620AB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686" w:type="dxa"/>
          </w:tcPr>
          <w:p w14:paraId="16A3CC93" w14:textId="6CF0D3E0" w:rsidR="002620AB" w:rsidRPr="00884E2D" w:rsidRDefault="002D7983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1-1.10)</w:t>
            </w:r>
            <w:r w:rsidRPr="002D7983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2D79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0" w:type="dxa"/>
          </w:tcPr>
          <w:p w14:paraId="24EBDBDD" w14:textId="470F07B3" w:rsidR="002620AB" w:rsidRPr="00884E2D" w:rsidRDefault="000E66AA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1.09-1.16)</w:t>
            </w:r>
            <w:r w:rsidRPr="000E66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2552" w:type="dxa"/>
          </w:tcPr>
          <w:p w14:paraId="075E6ED0" w14:textId="0EDB52A3" w:rsidR="002620AB" w:rsidRPr="00884E2D" w:rsidRDefault="009C0EA1" w:rsidP="0026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2620AB" w:rsidRPr="00884E2D" w14:paraId="366B567C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9BFAB8" w14:textId="1F53B831" w:rsidR="002620AB" w:rsidRPr="00884E2D" w:rsidRDefault="002620AB" w:rsidP="002620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EE414F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3686" w:type="dxa"/>
          </w:tcPr>
          <w:p w14:paraId="4E4C2CB8" w14:textId="3833BD8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326A84" w:rsidRPr="00884E2D">
              <w:rPr>
                <w:rFonts w:ascii="Times New Roman" w:hAnsi="Times New Roman" w:cs="Times New Roman"/>
                <w:sz w:val="24"/>
                <w:szCs w:val="24"/>
              </w:rPr>
              <w:t>(0.95-1.04)</w:t>
            </w:r>
          </w:p>
        </w:tc>
        <w:tc>
          <w:tcPr>
            <w:tcW w:w="3260" w:type="dxa"/>
          </w:tcPr>
          <w:p w14:paraId="5B5C7173" w14:textId="16647513" w:rsidR="002620AB" w:rsidRPr="00884E2D" w:rsidRDefault="003229FF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(1.01-1.08)</w:t>
            </w:r>
            <w:r w:rsidRPr="00322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0479241E" w14:textId="77777777" w:rsidR="002620AB" w:rsidRPr="00884E2D" w:rsidRDefault="002620AB" w:rsidP="0026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</w:tbl>
    <w:p w14:paraId="1E76AF1D" w14:textId="3EE0A5BD" w:rsidR="0021223F" w:rsidRPr="00884E2D" w:rsidRDefault="0021223F" w:rsidP="00553946">
      <w:pPr>
        <w:rPr>
          <w:rFonts w:ascii="Times New Roman" w:hAnsi="Times New Roman" w:cs="Times New Roman"/>
          <w:sz w:val="24"/>
          <w:szCs w:val="24"/>
        </w:rPr>
      </w:pPr>
    </w:p>
    <w:p w14:paraId="685C8E58" w14:textId="77777777" w:rsidR="0011292B" w:rsidRPr="00884E2D" w:rsidRDefault="0011292B" w:rsidP="001129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84E2D">
        <w:rPr>
          <w:rFonts w:ascii="Times New Roman" w:hAnsi="Times New Roman" w:cs="Times New Roman"/>
          <w:sz w:val="24"/>
          <w:szCs w:val="24"/>
        </w:rPr>
        <w:lastRenderedPageBreak/>
        <w:t xml:space="preserve">Model 1: Adjusted for age and sex </w:t>
      </w:r>
    </w:p>
    <w:p w14:paraId="41CDAABF" w14:textId="77777777" w:rsidR="0011292B" w:rsidRPr="00884E2D" w:rsidRDefault="0011292B" w:rsidP="0011292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84E2D">
        <w:rPr>
          <w:rFonts w:ascii="Times New Roman" w:hAnsi="Times New Roman" w:cs="Times New Roman"/>
          <w:sz w:val="24"/>
          <w:szCs w:val="24"/>
        </w:rPr>
        <w:t xml:space="preserve">Model 2:  Adjusted model for age, sex, waist circumference, diabetes, smoking, systolic blood pressure, use of anti-hypertensive medication, </w:t>
      </w:r>
      <w:proofErr w:type="spellStart"/>
      <w:r w:rsidRPr="00884E2D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884E2D">
        <w:rPr>
          <w:rFonts w:ascii="Times New Roman" w:hAnsi="Times New Roman" w:cs="Times New Roman"/>
          <w:sz w:val="24"/>
          <w:szCs w:val="24"/>
        </w:rPr>
        <w:t xml:space="preserve"> A1 (ApoA1) and </w:t>
      </w:r>
      <w:proofErr w:type="spellStart"/>
      <w:r w:rsidRPr="00884E2D">
        <w:rPr>
          <w:rFonts w:ascii="Times New Roman" w:hAnsi="Times New Roman" w:cs="Times New Roman"/>
          <w:sz w:val="24"/>
          <w:szCs w:val="24"/>
        </w:rPr>
        <w:t>apolipoprotein</w:t>
      </w:r>
      <w:proofErr w:type="spellEnd"/>
      <w:r w:rsidRPr="00884E2D">
        <w:rPr>
          <w:rFonts w:ascii="Times New Roman" w:hAnsi="Times New Roman" w:cs="Times New Roman"/>
          <w:sz w:val="24"/>
          <w:szCs w:val="24"/>
        </w:rPr>
        <w:t xml:space="preserve"> B (</w:t>
      </w:r>
      <w:proofErr w:type="spellStart"/>
      <w:r w:rsidRPr="00884E2D">
        <w:rPr>
          <w:rFonts w:ascii="Times New Roman" w:hAnsi="Times New Roman" w:cs="Times New Roman"/>
          <w:sz w:val="24"/>
          <w:szCs w:val="24"/>
        </w:rPr>
        <w:t>ApoB</w:t>
      </w:r>
      <w:proofErr w:type="spellEnd"/>
      <w:r w:rsidRPr="00884E2D">
        <w:rPr>
          <w:rFonts w:ascii="Times New Roman" w:hAnsi="Times New Roman" w:cs="Times New Roman"/>
          <w:sz w:val="24"/>
          <w:szCs w:val="24"/>
        </w:rPr>
        <w:t>)</w:t>
      </w:r>
    </w:p>
    <w:p w14:paraId="0A1C46FE" w14:textId="77777777" w:rsidR="0011292B" w:rsidRPr="00884E2D" w:rsidRDefault="0011292B" w:rsidP="0011292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DC3D6F" w14:textId="187190DB" w:rsidR="0011292B" w:rsidRPr="00884E2D" w:rsidRDefault="002D7983" w:rsidP="0011292B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  <w:proofErr w:type="gramStart"/>
      <w:r w:rsidRPr="002D7983">
        <w:rPr>
          <w:rFonts w:eastAsiaTheme="minorEastAsia"/>
          <w:color w:val="000000"/>
          <w:kern w:val="24"/>
          <w:vertAlign w:val="superscript"/>
          <w:lang w:val="en-US"/>
        </w:rPr>
        <w:t>a</w:t>
      </w:r>
      <w:proofErr w:type="gramEnd"/>
      <w:r w:rsidR="0011292B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11292B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>
        <w:rPr>
          <w:rFonts w:eastAsiaTheme="minorEastAsia"/>
          <w:color w:val="000000"/>
          <w:kern w:val="24"/>
          <w:lang w:val="en-US"/>
        </w:rPr>
        <w:t>&lt;0.05</w:t>
      </w:r>
      <w:r w:rsidR="003229FF">
        <w:rPr>
          <w:rFonts w:eastAsiaTheme="minorEastAsia"/>
          <w:color w:val="000000"/>
          <w:kern w:val="24"/>
          <w:lang w:val="en-US"/>
        </w:rPr>
        <w:t>,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Pr="002D7983">
        <w:rPr>
          <w:rFonts w:eastAsiaTheme="minorEastAsia"/>
          <w:color w:val="000000"/>
          <w:kern w:val="24"/>
          <w:vertAlign w:val="superscript"/>
          <w:lang w:val="en-US"/>
        </w:rPr>
        <w:t>b</w:t>
      </w:r>
      <w:r w:rsidR="0011292B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11292B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11292B" w:rsidRPr="00884E2D">
        <w:rPr>
          <w:rFonts w:eastAsiaTheme="minorEastAsia"/>
          <w:color w:val="000000"/>
          <w:kern w:val="24"/>
          <w:lang w:val="en-US"/>
        </w:rPr>
        <w:t>&lt;0.01</w:t>
      </w:r>
      <w:r w:rsidR="003229FF">
        <w:rPr>
          <w:rFonts w:eastAsiaTheme="minorEastAsia"/>
          <w:color w:val="000000"/>
          <w:kern w:val="24"/>
          <w:lang w:val="en-US"/>
        </w:rPr>
        <w:t xml:space="preserve">, </w:t>
      </w:r>
      <w:r w:rsidR="003229FF" w:rsidRPr="003229FF">
        <w:rPr>
          <w:rFonts w:eastAsiaTheme="minorEastAsia"/>
          <w:color w:val="000000"/>
          <w:kern w:val="24"/>
          <w:vertAlign w:val="superscript"/>
          <w:lang w:val="en-US"/>
        </w:rPr>
        <w:t>c</w:t>
      </w:r>
      <w:r w:rsidR="003229FF">
        <w:rPr>
          <w:rFonts w:eastAsiaTheme="minorEastAsia"/>
          <w:color w:val="000000"/>
          <w:kern w:val="24"/>
          <w:lang w:val="en-US"/>
        </w:rPr>
        <w:t xml:space="preserve"> </w:t>
      </w:r>
      <w:r w:rsidR="0011292B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11292B" w:rsidRPr="00884E2D">
        <w:rPr>
          <w:rFonts w:eastAsiaTheme="minorEastAsia"/>
          <w:color w:val="000000"/>
          <w:kern w:val="24"/>
          <w:lang w:val="en-US"/>
        </w:rPr>
        <w:t>&lt;0.001</w:t>
      </w:r>
    </w:p>
    <w:p w14:paraId="112DD040" w14:textId="77777777" w:rsidR="0011292B" w:rsidRPr="00884E2D" w:rsidRDefault="0011292B" w:rsidP="0011292B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</w:p>
    <w:p w14:paraId="259AE3B8" w14:textId="65CE8BBE" w:rsidR="0011292B" w:rsidRPr="00884E2D" w:rsidRDefault="000E66AA" w:rsidP="0011292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11292B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1292B" w:rsidRPr="00884E2D">
        <w:rPr>
          <w:rFonts w:ascii="Times New Roman" w:hAnsi="Times New Roman" w:cs="Times New Roman"/>
          <w:sz w:val="24"/>
          <w:szCs w:val="24"/>
        </w:rPr>
        <w:t xml:space="preserve">Null hypothesis for the </w:t>
      </w:r>
      <w:r w:rsidR="0011292B" w:rsidRPr="00884E2D">
        <w:rPr>
          <w:rFonts w:ascii="Times New Roman" w:hAnsi="Times New Roman" w:cs="Times New Roman"/>
          <w:i/>
          <w:sz w:val="24"/>
          <w:szCs w:val="24"/>
        </w:rPr>
        <w:t>p-</w:t>
      </w:r>
      <w:r w:rsidR="0011292B" w:rsidRPr="00884E2D">
        <w:rPr>
          <w:rFonts w:ascii="Times New Roman" w:hAnsi="Times New Roman" w:cs="Times New Roman"/>
          <w:sz w:val="24"/>
          <w:szCs w:val="24"/>
        </w:rPr>
        <w:t xml:space="preserve">value is that the variable has the same association with incident ischemic stroke and coronary events. </w:t>
      </w:r>
    </w:p>
    <w:p w14:paraId="421ED3B9" w14:textId="523E8894" w:rsidR="0011292B" w:rsidRPr="00884E2D" w:rsidRDefault="000E66AA" w:rsidP="0011292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="0011292B" w:rsidRPr="00884E2D">
        <w:rPr>
          <w:rFonts w:ascii="Times New Roman" w:hAnsi="Times New Roman" w:cs="Times New Roman"/>
          <w:sz w:val="24"/>
          <w:szCs w:val="24"/>
        </w:rPr>
        <w:t xml:space="preserve"> per 1 SD change in risk factors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11292B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1292B" w:rsidRPr="00884E2D">
        <w:rPr>
          <w:rFonts w:ascii="Times New Roman" w:hAnsi="Times New Roman" w:cs="Times New Roman"/>
          <w:sz w:val="24"/>
          <w:szCs w:val="24"/>
        </w:rPr>
        <w:t xml:space="preserve">Adjusted for ApoA1 or </w:t>
      </w:r>
      <w:proofErr w:type="spellStart"/>
      <w:r w:rsidR="0011292B" w:rsidRPr="00884E2D">
        <w:rPr>
          <w:rFonts w:ascii="Times New Roman" w:hAnsi="Times New Roman" w:cs="Times New Roman"/>
          <w:sz w:val="24"/>
          <w:szCs w:val="24"/>
        </w:rPr>
        <w:t>ApoB</w:t>
      </w:r>
      <w:proofErr w:type="spellEnd"/>
    </w:p>
    <w:p w14:paraId="4B431A80" w14:textId="0F7C9370" w:rsidR="0011292B" w:rsidRPr="00884E2D" w:rsidRDefault="0011292B" w:rsidP="00553946">
      <w:pPr>
        <w:rPr>
          <w:rFonts w:ascii="Times New Roman" w:hAnsi="Times New Roman" w:cs="Times New Roman"/>
          <w:sz w:val="24"/>
          <w:szCs w:val="24"/>
        </w:rPr>
      </w:pPr>
    </w:p>
    <w:p w14:paraId="50F068A5" w14:textId="08601B2A" w:rsidR="00653AB3" w:rsidRPr="00884E2D" w:rsidRDefault="00653AB3" w:rsidP="00553946">
      <w:pPr>
        <w:rPr>
          <w:rFonts w:ascii="Times New Roman" w:hAnsi="Times New Roman" w:cs="Times New Roman"/>
          <w:sz w:val="24"/>
          <w:szCs w:val="24"/>
        </w:rPr>
      </w:pPr>
    </w:p>
    <w:p w14:paraId="69FED646" w14:textId="706F2839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73670904" w14:textId="52D1D776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5743B131" w14:textId="5AF19125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005A2B50" w14:textId="1E3C3AA3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07A236E4" w14:textId="7520891D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7C3917E4" w14:textId="3556777F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51330BBE" w14:textId="2E56523D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409DBC50" w14:textId="71668A75" w:rsidR="002620AB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05DAA2EB" w14:textId="77777777" w:rsidR="00FD5C1C" w:rsidRPr="00884E2D" w:rsidRDefault="00FD5C1C" w:rsidP="0055394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3760DEF" w14:textId="3301440B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1862C85B" w14:textId="22DFE4D9" w:rsidR="002620AB" w:rsidRPr="00884E2D" w:rsidRDefault="002620AB" w:rsidP="00553946">
      <w:pPr>
        <w:rPr>
          <w:rFonts w:ascii="Times New Roman" w:hAnsi="Times New Roman" w:cs="Times New Roman"/>
          <w:sz w:val="24"/>
          <w:szCs w:val="24"/>
        </w:rPr>
      </w:pPr>
    </w:p>
    <w:p w14:paraId="15738C41" w14:textId="14541210" w:rsidR="00653AB3" w:rsidRPr="00884E2D" w:rsidRDefault="001148F1" w:rsidP="005539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653AB3" w:rsidRPr="00884E2D">
        <w:rPr>
          <w:rFonts w:ascii="Times New Roman" w:hAnsi="Times New Roman" w:cs="Times New Roman"/>
          <w:b/>
          <w:sz w:val="24"/>
          <w:szCs w:val="24"/>
        </w:rPr>
        <w:t xml:space="preserve"> Table 4: Hazard ratios (95%CI) for ischemic stroke and coronary events per 1 SD change</w:t>
      </w:r>
      <w:r w:rsidR="001F3C99">
        <w:rPr>
          <w:rFonts w:ascii="Times New Roman" w:hAnsi="Times New Roman" w:cs="Times New Roman"/>
          <w:b/>
          <w:sz w:val="24"/>
          <w:szCs w:val="24"/>
        </w:rPr>
        <w:t xml:space="preserve"> in inflammatory markers in MDC</w:t>
      </w:r>
      <w:r w:rsidR="00653AB3" w:rsidRPr="00884E2D">
        <w:rPr>
          <w:rFonts w:ascii="Times New Roman" w:hAnsi="Times New Roman" w:cs="Times New Roman"/>
          <w:b/>
          <w:sz w:val="24"/>
          <w:szCs w:val="24"/>
        </w:rPr>
        <w:t>-CV after excluding those with atrial fibr</w:t>
      </w:r>
      <w:r w:rsidR="00F84510" w:rsidRPr="00884E2D">
        <w:rPr>
          <w:rFonts w:ascii="Times New Roman" w:hAnsi="Times New Roman" w:cs="Times New Roman"/>
          <w:b/>
          <w:sz w:val="24"/>
          <w:szCs w:val="24"/>
        </w:rPr>
        <w:t>illation before ischemic stroke</w:t>
      </w:r>
      <w:r w:rsidR="00653AB3" w:rsidRPr="00884E2D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PlainTable11"/>
        <w:tblW w:w="13603" w:type="dxa"/>
        <w:tblLook w:val="04A0" w:firstRow="1" w:lastRow="0" w:firstColumn="1" w:lastColumn="0" w:noHBand="0" w:noVBand="1"/>
      </w:tblPr>
      <w:tblGrid>
        <w:gridCol w:w="2320"/>
        <w:gridCol w:w="1043"/>
        <w:gridCol w:w="1042"/>
        <w:gridCol w:w="1203"/>
        <w:gridCol w:w="2446"/>
        <w:gridCol w:w="1283"/>
        <w:gridCol w:w="2424"/>
        <w:gridCol w:w="1842"/>
      </w:tblGrid>
      <w:tr w:rsidR="006550D7" w:rsidRPr="00884E2D" w14:paraId="0CF9AABA" w14:textId="77777777" w:rsidTr="008B5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40AF7C5" w14:textId="77777777" w:rsidR="00F84510" w:rsidRPr="00884E2D" w:rsidRDefault="00F84510" w:rsidP="008B56F0"/>
        </w:tc>
        <w:tc>
          <w:tcPr>
            <w:tcW w:w="1043" w:type="dxa"/>
          </w:tcPr>
          <w:p w14:paraId="33CFE342" w14:textId="77777777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No. of subjects</w:t>
            </w:r>
          </w:p>
        </w:tc>
        <w:tc>
          <w:tcPr>
            <w:tcW w:w="1042" w:type="dxa"/>
          </w:tcPr>
          <w:p w14:paraId="494E38A3" w14:textId="77777777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9" w:type="dxa"/>
            <w:gridSpan w:val="2"/>
          </w:tcPr>
          <w:p w14:paraId="58DFA100" w14:textId="77777777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3707" w:type="dxa"/>
            <w:gridSpan w:val="2"/>
          </w:tcPr>
          <w:p w14:paraId="16306A66" w14:textId="77777777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oronary events</w:t>
            </w:r>
          </w:p>
          <w:p w14:paraId="5A6E8606" w14:textId="77777777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D186C25" w14:textId="17C0A2A1" w:rsidR="00F84510" w:rsidRPr="00884E2D" w:rsidRDefault="00F84510" w:rsidP="008B56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P value for equal associations </w:t>
            </w:r>
            <w:r w:rsid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550D7" w:rsidRPr="00884E2D" w14:paraId="4E0B8FBC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1174888" w14:textId="77777777" w:rsidR="00F84510" w:rsidRPr="00884E2D" w:rsidRDefault="00F84510" w:rsidP="008B56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54674A1" w14:textId="77777777" w:rsidR="00F84510" w:rsidRPr="00884E2D" w:rsidRDefault="00F84510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0AF51B8F" w14:textId="77777777" w:rsidR="00F84510" w:rsidRPr="00884E2D" w:rsidRDefault="00F84510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</w:tcPr>
          <w:p w14:paraId="782EF2F8" w14:textId="3442C494" w:rsidR="00F84510" w:rsidRPr="008E7929" w:rsidRDefault="006550D7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Events, n</w:t>
            </w:r>
          </w:p>
        </w:tc>
        <w:tc>
          <w:tcPr>
            <w:tcW w:w="2446" w:type="dxa"/>
          </w:tcPr>
          <w:p w14:paraId="3C2C12DF" w14:textId="77777777" w:rsidR="00F84510" w:rsidRPr="008E7929" w:rsidRDefault="00F84510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HR(95%CI)</w:t>
            </w:r>
          </w:p>
        </w:tc>
        <w:tc>
          <w:tcPr>
            <w:tcW w:w="1283" w:type="dxa"/>
          </w:tcPr>
          <w:p w14:paraId="01DCDBBE" w14:textId="007C2F9F" w:rsidR="00F84510" w:rsidRPr="008E7929" w:rsidRDefault="006550D7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Events, n</w:t>
            </w:r>
          </w:p>
        </w:tc>
        <w:tc>
          <w:tcPr>
            <w:tcW w:w="2424" w:type="dxa"/>
          </w:tcPr>
          <w:p w14:paraId="10E6BCA0" w14:textId="77777777" w:rsidR="00F84510" w:rsidRPr="008E7929" w:rsidRDefault="00F84510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929">
              <w:rPr>
                <w:rFonts w:ascii="Times New Roman" w:hAnsi="Times New Roman" w:cs="Times New Roman"/>
                <w:b/>
                <w:sz w:val="24"/>
                <w:szCs w:val="24"/>
              </w:rPr>
              <w:t>HR(95%CI)</w:t>
            </w:r>
          </w:p>
        </w:tc>
        <w:tc>
          <w:tcPr>
            <w:tcW w:w="1842" w:type="dxa"/>
          </w:tcPr>
          <w:p w14:paraId="7EDF0D3B" w14:textId="77777777" w:rsidR="00F84510" w:rsidRPr="00884E2D" w:rsidRDefault="00F84510" w:rsidP="008B5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D7" w:rsidRPr="00884E2D" w14:paraId="4BDCCBFA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F7F4423" w14:textId="01B877C0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Orosomucoid</w:t>
            </w:r>
            <w:proofErr w:type="spellEnd"/>
          </w:p>
        </w:tc>
        <w:tc>
          <w:tcPr>
            <w:tcW w:w="1043" w:type="dxa"/>
          </w:tcPr>
          <w:p w14:paraId="4065CF8D" w14:textId="1CD6C10A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56</w:t>
            </w:r>
          </w:p>
        </w:tc>
        <w:tc>
          <w:tcPr>
            <w:tcW w:w="1042" w:type="dxa"/>
          </w:tcPr>
          <w:p w14:paraId="1CD83016" w14:textId="14BB31B5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2CB989FE" w14:textId="2164D981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2446" w:type="dxa"/>
          </w:tcPr>
          <w:p w14:paraId="64EFB27B" w14:textId="1AEC50CC" w:rsidR="008E7749" w:rsidRPr="00884E2D" w:rsidRDefault="008F45C7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(1.14-1.37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83" w:type="dxa"/>
          </w:tcPr>
          <w:p w14:paraId="5A9F1763" w14:textId="0A363D6B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2424" w:type="dxa"/>
          </w:tcPr>
          <w:p w14:paraId="245110BA" w14:textId="74AC553B" w:rsidR="008E7749" w:rsidRPr="00884E2D" w:rsidRDefault="008F45C7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(1.09-1.27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54FB684A" w14:textId="5B323A34" w:rsidR="008E7749" w:rsidRPr="00884E2D" w:rsidRDefault="00AB7E1B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</w:tr>
      <w:tr w:rsidR="006550D7" w:rsidRPr="00884E2D" w14:paraId="6A81E023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2C961084" w14:textId="62C3E31C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4045D0A" w14:textId="1605420E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06720E3F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6099308C" w14:textId="747AADA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6FE84465" w14:textId="1ED7E419" w:rsidR="008E7749" w:rsidRPr="00884E2D" w:rsidRDefault="006530B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(1.07-1.31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3C94D938" w14:textId="7981F8E4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55DFD01" w14:textId="230A8EA3" w:rsidR="008E7749" w:rsidRPr="00884E2D" w:rsidRDefault="006530B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(1.01-1.19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71BFEA06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6550D7" w:rsidRPr="00884E2D" w14:paraId="1C363735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71E3FC6" w14:textId="5639BF35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  <w:tc>
          <w:tcPr>
            <w:tcW w:w="1043" w:type="dxa"/>
          </w:tcPr>
          <w:p w14:paraId="1E816134" w14:textId="0069355D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289</w:t>
            </w:r>
          </w:p>
        </w:tc>
        <w:tc>
          <w:tcPr>
            <w:tcW w:w="1042" w:type="dxa"/>
          </w:tcPr>
          <w:p w14:paraId="647ACC4C" w14:textId="5E6C3213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55FC7997" w14:textId="2052EACD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2446" w:type="dxa"/>
          </w:tcPr>
          <w:p w14:paraId="51D18AF8" w14:textId="2A2B09FD" w:rsidR="008E7749" w:rsidRPr="00884E2D" w:rsidRDefault="006530B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(1.07-1.33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6ECD2242" w14:textId="026CCFD5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2424" w:type="dxa"/>
          </w:tcPr>
          <w:p w14:paraId="4EA839D5" w14:textId="40F8ED54" w:rsidR="008E7749" w:rsidRPr="00884E2D" w:rsidRDefault="008F45C7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(1.07-1.27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26BF83F6" w14:textId="5B7C6EB6" w:rsidR="008E7749" w:rsidRPr="00884E2D" w:rsidRDefault="003B4056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</w:tr>
      <w:tr w:rsidR="006550D7" w:rsidRPr="00884E2D" w14:paraId="1C74563C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3809794" w14:textId="7666B2CE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4743BBB7" w14:textId="3500AFD8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0C85491B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70523A51" w14:textId="090F0581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1D942765" w14:textId="6A9E79B3" w:rsidR="008E7749" w:rsidRPr="00884E2D" w:rsidRDefault="00884E2D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0(0.98-1.23)</w:t>
            </w:r>
          </w:p>
        </w:tc>
        <w:tc>
          <w:tcPr>
            <w:tcW w:w="1283" w:type="dxa"/>
          </w:tcPr>
          <w:p w14:paraId="57B80BCE" w14:textId="52758B46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4AA9CDEE" w14:textId="3ED27D5B" w:rsidR="008E7749" w:rsidRPr="00884E2D" w:rsidRDefault="00F56B0E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(0.96-1.16)</w:t>
            </w:r>
          </w:p>
        </w:tc>
        <w:tc>
          <w:tcPr>
            <w:tcW w:w="1842" w:type="dxa"/>
          </w:tcPr>
          <w:p w14:paraId="6F4DF31B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6550D7" w:rsidRPr="00884E2D" w14:paraId="3BE962AD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0382C69C" w14:textId="7436E3BF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α1-anti trypsin</w:t>
            </w:r>
          </w:p>
        </w:tc>
        <w:tc>
          <w:tcPr>
            <w:tcW w:w="1043" w:type="dxa"/>
          </w:tcPr>
          <w:p w14:paraId="4B09FF13" w14:textId="78CC0667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631</w:t>
            </w:r>
          </w:p>
        </w:tc>
        <w:tc>
          <w:tcPr>
            <w:tcW w:w="1042" w:type="dxa"/>
          </w:tcPr>
          <w:p w14:paraId="598B62C7" w14:textId="6C6A1C69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53595531" w14:textId="602DC4B3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446" w:type="dxa"/>
          </w:tcPr>
          <w:p w14:paraId="25261E08" w14:textId="667AA8CA" w:rsidR="008E7749" w:rsidRPr="00884E2D" w:rsidRDefault="00884E2D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1(1.00-1.23)</w:t>
            </w:r>
          </w:p>
        </w:tc>
        <w:tc>
          <w:tcPr>
            <w:tcW w:w="1283" w:type="dxa"/>
          </w:tcPr>
          <w:p w14:paraId="425ADB98" w14:textId="0A8B0D9F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2424" w:type="dxa"/>
          </w:tcPr>
          <w:p w14:paraId="32A72305" w14:textId="3130E027" w:rsidR="008E7749" w:rsidRPr="00884E2D" w:rsidRDefault="008F45C7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5-1.35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50F757A0" w14:textId="67010D9D" w:rsidR="008E7749" w:rsidRPr="00884E2D" w:rsidRDefault="0085161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6550D7" w:rsidRPr="00884E2D" w14:paraId="5C871961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61D065A" w14:textId="48636865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2897A46" w14:textId="0C76E608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42" w:type="dxa"/>
          </w:tcPr>
          <w:p w14:paraId="3F247F29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762F166B" w14:textId="68C1718B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077BEE80" w14:textId="12757106" w:rsidR="008E7749" w:rsidRPr="00884E2D" w:rsidRDefault="00884E2D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7(0.96-1.20)</w:t>
            </w:r>
          </w:p>
        </w:tc>
        <w:tc>
          <w:tcPr>
            <w:tcW w:w="1283" w:type="dxa"/>
          </w:tcPr>
          <w:p w14:paraId="38796012" w14:textId="0D04C1CA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3675587" w14:textId="4FD53A16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20(1.10-1</w:t>
            </w:r>
            <w:r w:rsidR="00BF2C99" w:rsidRPr="00884E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F45C7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  <w:r w:rsidR="008F45C7"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="008F45C7"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4E48DE5B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6550D7" w:rsidRPr="00884E2D" w14:paraId="261275FD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07CA59D" w14:textId="6BD3682F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  <w:tc>
          <w:tcPr>
            <w:tcW w:w="1043" w:type="dxa"/>
          </w:tcPr>
          <w:p w14:paraId="18EA3AA6" w14:textId="2850D214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428</w:t>
            </w:r>
          </w:p>
        </w:tc>
        <w:tc>
          <w:tcPr>
            <w:tcW w:w="1042" w:type="dxa"/>
          </w:tcPr>
          <w:p w14:paraId="6CD8B823" w14:textId="7640AC4C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511CFBA4" w14:textId="6E530308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446" w:type="dxa"/>
          </w:tcPr>
          <w:p w14:paraId="5FEEB631" w14:textId="7735AAB8" w:rsidR="008E7749" w:rsidRPr="00884E2D" w:rsidRDefault="00884E2D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6(0.93-1.19)</w:t>
            </w:r>
          </w:p>
        </w:tc>
        <w:tc>
          <w:tcPr>
            <w:tcW w:w="1283" w:type="dxa"/>
          </w:tcPr>
          <w:p w14:paraId="63D05A0E" w14:textId="221020B8" w:rsidR="008E7749" w:rsidRPr="00884E2D" w:rsidRDefault="008E774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2424" w:type="dxa"/>
          </w:tcPr>
          <w:p w14:paraId="4B1BA646" w14:textId="014905A7" w:rsidR="008E7749" w:rsidRPr="00884E2D" w:rsidRDefault="006530B9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(1.03-1.24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7EC6A770" w14:textId="0E3DEF5B" w:rsidR="008E7749" w:rsidRPr="00884E2D" w:rsidRDefault="00B92075" w:rsidP="008E77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6550D7" w:rsidRPr="00884E2D" w14:paraId="0DB75263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5E593A7" w14:textId="5016C5D9" w:rsidR="008E7749" w:rsidRPr="00884E2D" w:rsidRDefault="008E7749" w:rsidP="008E77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35E3959" w14:textId="382A76A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20CAD058" w14:textId="77777777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</w:p>
        </w:tc>
        <w:tc>
          <w:tcPr>
            <w:tcW w:w="1203" w:type="dxa"/>
          </w:tcPr>
          <w:p w14:paraId="1FA77E9C" w14:textId="7D923D9F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77B0FAD0" w14:textId="1FD227C7" w:rsidR="008E7749" w:rsidRPr="00884E2D" w:rsidRDefault="0097645A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884E2D" w:rsidRPr="00884E2D">
              <w:rPr>
                <w:rFonts w:ascii="Times New Roman" w:hAnsi="Times New Roman" w:cs="Times New Roman"/>
                <w:sz w:val="24"/>
                <w:szCs w:val="24"/>
              </w:rPr>
              <w:t>(0.91-1.17)</w:t>
            </w:r>
          </w:p>
        </w:tc>
        <w:tc>
          <w:tcPr>
            <w:tcW w:w="1283" w:type="dxa"/>
          </w:tcPr>
          <w:p w14:paraId="5B92FD17" w14:textId="1D821298" w:rsidR="008E7749" w:rsidRPr="00884E2D" w:rsidRDefault="008E7749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31043B31" w14:textId="075820EF" w:rsidR="008E7749" w:rsidRPr="00884E2D" w:rsidRDefault="0097645A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9-1.20</w:t>
            </w:r>
            <w:r w:rsidR="0057754A" w:rsidRPr="00884E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</w:tcPr>
          <w:p w14:paraId="0A5F867E" w14:textId="13411CB5" w:rsidR="008E7749" w:rsidRPr="00884E2D" w:rsidRDefault="00AC6464" w:rsidP="008E77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6550D7" w:rsidRPr="00884E2D" w14:paraId="590F2CDE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FFFFFF" w:themeFill="background1"/>
          </w:tcPr>
          <w:p w14:paraId="68238E1C" w14:textId="5D48CB34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043" w:type="dxa"/>
          </w:tcPr>
          <w:p w14:paraId="370FC800" w14:textId="4CA86215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703</w:t>
            </w:r>
          </w:p>
        </w:tc>
        <w:tc>
          <w:tcPr>
            <w:tcW w:w="1042" w:type="dxa"/>
          </w:tcPr>
          <w:p w14:paraId="73787D31" w14:textId="1DC3297D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7067AECB" w14:textId="5F66CFA1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2446" w:type="dxa"/>
          </w:tcPr>
          <w:p w14:paraId="54A99476" w14:textId="38107E62" w:rsidR="00E81222" w:rsidRPr="00884E2D" w:rsidRDefault="006530B9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(1.06-1.30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08B1504E" w14:textId="2F86662C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424" w:type="dxa"/>
          </w:tcPr>
          <w:p w14:paraId="15628739" w14:textId="300F67B5" w:rsidR="00E81222" w:rsidRPr="00884E2D" w:rsidRDefault="008F45C7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(1.11-1.30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7FEA42BC" w14:textId="50A1B9C7" w:rsidR="00E81222" w:rsidRPr="00884E2D" w:rsidRDefault="00D15FEE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</w:tr>
      <w:tr w:rsidR="006550D7" w:rsidRPr="00884E2D" w14:paraId="0FBD42B4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FFFFFF" w:themeFill="background1"/>
          </w:tcPr>
          <w:p w14:paraId="4CE065CC" w14:textId="4D13DC3C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57AE2809" w14:textId="665E5C9D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4F42D4CF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51EAE67C" w14:textId="722A64B8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3B99025B" w14:textId="1926DA28" w:rsidR="00E81222" w:rsidRPr="00884E2D" w:rsidRDefault="00884E2D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0(0.98-1.24)</w:t>
            </w:r>
          </w:p>
        </w:tc>
        <w:tc>
          <w:tcPr>
            <w:tcW w:w="1283" w:type="dxa"/>
          </w:tcPr>
          <w:p w14:paraId="77FC38B1" w14:textId="0C5B8EEA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2217E420" w14:textId="70F97CE0" w:rsidR="00E81222" w:rsidRPr="00884E2D" w:rsidRDefault="00E7505A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09(0.99-1.19</w:t>
            </w:r>
            <w:r w:rsidR="00F56B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99762FD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6550D7" w:rsidRPr="00884E2D" w14:paraId="3966A1C1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4D0D1EB1" w14:textId="57BD27C6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043" w:type="dxa"/>
          </w:tcPr>
          <w:p w14:paraId="0B5F5C2C" w14:textId="0EABCB26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551</w:t>
            </w:r>
          </w:p>
        </w:tc>
        <w:tc>
          <w:tcPr>
            <w:tcW w:w="1042" w:type="dxa"/>
          </w:tcPr>
          <w:p w14:paraId="645FBEBA" w14:textId="4C676590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4824CEFF" w14:textId="1F6854FD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446" w:type="dxa"/>
          </w:tcPr>
          <w:p w14:paraId="4725D5EB" w14:textId="0620890A" w:rsidR="00E81222" w:rsidRPr="00884E2D" w:rsidRDefault="008F45C7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(1.11-1.39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83" w:type="dxa"/>
          </w:tcPr>
          <w:p w14:paraId="118C6494" w14:textId="4C87B673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2424" w:type="dxa"/>
          </w:tcPr>
          <w:p w14:paraId="51FB2AD3" w14:textId="0E075EBB" w:rsidR="00E81222" w:rsidRPr="00884E2D" w:rsidRDefault="008F45C7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1.15-1.38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2BA6CF2C" w14:textId="59151913" w:rsidR="00E81222" w:rsidRPr="00884E2D" w:rsidRDefault="00186F29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</w:tr>
      <w:tr w:rsidR="006550D7" w:rsidRPr="00884E2D" w14:paraId="538BC3CD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6AB4AF1B" w14:textId="2B3DEC34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0AE9618" w14:textId="781726F1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34C0F727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69D6643D" w14:textId="7556D64E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60D06687" w14:textId="61132578" w:rsidR="00E81222" w:rsidRPr="00884E2D" w:rsidRDefault="00884E2D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1.12(0.99-1.26)</w:t>
            </w:r>
          </w:p>
        </w:tc>
        <w:tc>
          <w:tcPr>
            <w:tcW w:w="1283" w:type="dxa"/>
          </w:tcPr>
          <w:p w14:paraId="35FA383D" w14:textId="2132BFA8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5B4C44EA" w14:textId="34F3701F" w:rsidR="00E81222" w:rsidRPr="00884E2D" w:rsidRDefault="006530B9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(1.02-1.23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17FCAD29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6550D7" w:rsidRPr="00884E2D" w14:paraId="737353D4" w14:textId="77777777" w:rsidTr="008B56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1737585D" w14:textId="1C6C113A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suPAR</w:t>
            </w:r>
            <w:proofErr w:type="spellEnd"/>
          </w:p>
        </w:tc>
        <w:tc>
          <w:tcPr>
            <w:tcW w:w="1043" w:type="dxa"/>
          </w:tcPr>
          <w:p w14:paraId="4145ACDF" w14:textId="78DD924B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585</w:t>
            </w:r>
          </w:p>
        </w:tc>
        <w:tc>
          <w:tcPr>
            <w:tcW w:w="1042" w:type="dxa"/>
          </w:tcPr>
          <w:p w14:paraId="2905AC9F" w14:textId="6A3729FB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203" w:type="dxa"/>
          </w:tcPr>
          <w:p w14:paraId="59BC1FC9" w14:textId="01A9DE68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446" w:type="dxa"/>
          </w:tcPr>
          <w:p w14:paraId="211C3B90" w14:textId="5AA7F423" w:rsidR="00E81222" w:rsidRPr="00884E2D" w:rsidRDefault="008F45C7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(1.16-1.41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83" w:type="dxa"/>
          </w:tcPr>
          <w:p w14:paraId="5325B91C" w14:textId="77B51482" w:rsidR="00E81222" w:rsidRPr="00884E2D" w:rsidRDefault="00E812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2424" w:type="dxa"/>
          </w:tcPr>
          <w:p w14:paraId="693B510B" w14:textId="411E3E75" w:rsidR="00E81222" w:rsidRPr="00884E2D" w:rsidRDefault="008F45C7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(1.13-1.33)</w:t>
            </w:r>
            <w:r w:rsidRPr="008F45C7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8F45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2" w:type="dxa"/>
          </w:tcPr>
          <w:p w14:paraId="23A10617" w14:textId="53BBE5AE" w:rsidR="00E81222" w:rsidRPr="00884E2D" w:rsidRDefault="00AC5F22" w:rsidP="00E81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6550D7" w:rsidRPr="00884E2D" w14:paraId="33D38C41" w14:textId="77777777" w:rsidTr="008B5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</w:tcPr>
          <w:p w14:paraId="33E37B5F" w14:textId="1AAB4BF3" w:rsidR="00E81222" w:rsidRPr="00884E2D" w:rsidRDefault="00E81222" w:rsidP="00E812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3900B491" w14:textId="2DEA903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14:paraId="6B1BFC55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203" w:type="dxa"/>
          </w:tcPr>
          <w:p w14:paraId="2BAC4B08" w14:textId="153732F0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14:paraId="0BC73904" w14:textId="458A9305" w:rsidR="00E81222" w:rsidRPr="00884E2D" w:rsidRDefault="006530B9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(1.07-1.33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83" w:type="dxa"/>
          </w:tcPr>
          <w:p w14:paraId="74E31063" w14:textId="5A37A882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14:paraId="45F8A02C" w14:textId="69BAF8FA" w:rsidR="00E81222" w:rsidRPr="00884E2D" w:rsidRDefault="006530B9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(1.04-1.25)</w:t>
            </w:r>
            <w:r w:rsidRPr="006530B9">
              <w:rPr>
                <w:rFonts w:eastAsiaTheme="minorEastAsia"/>
                <w:color w:val="000000"/>
                <w:kern w:val="24"/>
                <w:vertAlign w:val="superscript"/>
              </w:rPr>
              <w:t xml:space="preserve"> </w:t>
            </w:r>
            <w:r w:rsidRPr="006530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6E259BB6" w14:textId="77777777" w:rsidR="00E81222" w:rsidRPr="00884E2D" w:rsidRDefault="00E81222" w:rsidP="00E81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4E2D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</w:tr>
    </w:tbl>
    <w:p w14:paraId="337E0177" w14:textId="5B14B28C" w:rsidR="00F84510" w:rsidRDefault="00F84510" w:rsidP="00553946">
      <w:pPr>
        <w:rPr>
          <w:rFonts w:ascii="Times New Roman" w:hAnsi="Times New Roman" w:cs="Times New Roman"/>
          <w:b/>
          <w:sz w:val="24"/>
          <w:szCs w:val="24"/>
        </w:rPr>
      </w:pPr>
    </w:p>
    <w:p w14:paraId="64D32B29" w14:textId="77777777" w:rsidR="009F07E7" w:rsidRPr="00884E2D" w:rsidRDefault="009F07E7" w:rsidP="009F07E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84E2D">
        <w:rPr>
          <w:rFonts w:ascii="Times New Roman" w:hAnsi="Times New Roman" w:cs="Times New Roman"/>
          <w:bCs/>
          <w:sz w:val="24"/>
          <w:szCs w:val="24"/>
        </w:rPr>
        <w:t xml:space="preserve">Model 1: Adjusted for age and sex </w:t>
      </w:r>
    </w:p>
    <w:p w14:paraId="142BA8E7" w14:textId="77777777" w:rsidR="009F07E7" w:rsidRPr="00884E2D" w:rsidRDefault="009F07E7" w:rsidP="009F07E7">
      <w:pPr>
        <w:spacing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884E2D">
        <w:rPr>
          <w:rFonts w:ascii="Times New Roman" w:hAnsi="Times New Roman" w:cs="Times New Roman"/>
          <w:sz w:val="24"/>
          <w:szCs w:val="24"/>
        </w:rPr>
        <w:t xml:space="preserve">Model 2: Adjusted for age, sex, waist circumference, diabetes, smoking, systolic blood pressure, use of anti-hypertensive medication and LDL cholesterol </w:t>
      </w:r>
    </w:p>
    <w:p w14:paraId="69FB53B2" w14:textId="77777777" w:rsidR="009F07E7" w:rsidRPr="00884E2D" w:rsidRDefault="009F07E7" w:rsidP="009F07E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9C6D331" w14:textId="548A13EE" w:rsidR="009F07E7" w:rsidRPr="00884E2D" w:rsidRDefault="000E66AA" w:rsidP="009F07E7">
      <w:pPr>
        <w:pStyle w:val="NormalWeb"/>
        <w:spacing w:before="0" w:beforeAutospacing="0" w:after="0" w:afterAutospacing="0"/>
        <w:rPr>
          <w:rFonts w:eastAsiaTheme="minorEastAsia"/>
          <w:color w:val="000000"/>
          <w:kern w:val="24"/>
          <w:lang w:val="en-US"/>
        </w:rPr>
      </w:pPr>
      <w:proofErr w:type="gramStart"/>
      <w:r w:rsidRPr="000E66AA">
        <w:rPr>
          <w:rFonts w:eastAsiaTheme="minorEastAsia"/>
          <w:color w:val="000000"/>
          <w:kern w:val="24"/>
          <w:vertAlign w:val="superscript"/>
          <w:lang w:val="en-US"/>
        </w:rPr>
        <w:t>a</w:t>
      </w:r>
      <w:proofErr w:type="gramEnd"/>
      <w:r w:rsidR="009F07E7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9F07E7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9F07E7" w:rsidRPr="00884E2D">
        <w:rPr>
          <w:rFonts w:eastAsiaTheme="minorEastAsia"/>
          <w:color w:val="000000"/>
          <w:kern w:val="24"/>
          <w:lang w:val="en-US"/>
        </w:rPr>
        <w:t>&lt;0.05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0E66AA">
        <w:rPr>
          <w:rFonts w:eastAsiaTheme="minorEastAsia"/>
          <w:color w:val="000000"/>
          <w:kern w:val="24"/>
          <w:vertAlign w:val="superscript"/>
          <w:lang w:val="en-US"/>
        </w:rPr>
        <w:t>b</w:t>
      </w:r>
      <w:r w:rsidR="009F07E7" w:rsidRPr="00884E2D">
        <w:rPr>
          <w:rFonts w:eastAsiaTheme="minorEastAsia"/>
          <w:color w:val="000000"/>
          <w:kern w:val="24"/>
          <w:lang w:val="en-US"/>
        </w:rPr>
        <w:t xml:space="preserve"> </w:t>
      </w:r>
      <w:r w:rsidR="009F07E7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9F07E7" w:rsidRPr="00884E2D">
        <w:rPr>
          <w:rFonts w:eastAsiaTheme="minorEastAsia"/>
          <w:color w:val="000000"/>
          <w:kern w:val="24"/>
          <w:lang w:val="en-US"/>
        </w:rPr>
        <w:t>&lt;0.01</w:t>
      </w:r>
      <w:r>
        <w:rPr>
          <w:rFonts w:eastAsiaTheme="minorEastAsia"/>
          <w:color w:val="000000"/>
          <w:kern w:val="24"/>
          <w:lang w:val="en-US"/>
        </w:rPr>
        <w:t xml:space="preserve">, </w:t>
      </w:r>
      <w:r w:rsidRPr="000E66AA">
        <w:rPr>
          <w:rFonts w:eastAsiaTheme="minorEastAsia"/>
          <w:color w:val="000000"/>
          <w:kern w:val="24"/>
          <w:vertAlign w:val="superscript"/>
          <w:lang w:val="en-US"/>
        </w:rPr>
        <w:t>c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="009F07E7" w:rsidRPr="00884E2D">
        <w:rPr>
          <w:rFonts w:eastAsiaTheme="minorEastAsia"/>
          <w:i/>
          <w:iCs/>
          <w:color w:val="000000"/>
          <w:kern w:val="24"/>
          <w:lang w:val="en-US"/>
        </w:rPr>
        <w:t>p</w:t>
      </w:r>
      <w:r w:rsidR="009F07E7" w:rsidRPr="00884E2D">
        <w:rPr>
          <w:rFonts w:eastAsiaTheme="minorEastAsia"/>
          <w:color w:val="000000"/>
          <w:kern w:val="24"/>
          <w:lang w:val="en-US"/>
        </w:rPr>
        <w:t>&lt;0.001</w:t>
      </w:r>
    </w:p>
    <w:p w14:paraId="0BA0DE7D" w14:textId="77777777" w:rsidR="009F07E7" w:rsidRPr="00884E2D" w:rsidRDefault="009F07E7" w:rsidP="009F07E7">
      <w:pPr>
        <w:pStyle w:val="NormalWeb"/>
        <w:spacing w:before="0" w:beforeAutospacing="0" w:after="0" w:afterAutospacing="0"/>
        <w:rPr>
          <w:lang w:val="en-US"/>
        </w:rPr>
      </w:pPr>
    </w:p>
    <w:p w14:paraId="44129B8C" w14:textId="7E499273" w:rsidR="009F07E7" w:rsidRPr="00062A72" w:rsidRDefault="008F45C7" w:rsidP="0055394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="009F07E7" w:rsidRPr="00884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F07E7" w:rsidRPr="00884E2D">
        <w:rPr>
          <w:rFonts w:ascii="Times New Roman" w:hAnsi="Times New Roman" w:cs="Times New Roman"/>
          <w:sz w:val="24"/>
          <w:szCs w:val="24"/>
        </w:rPr>
        <w:t xml:space="preserve">Null hypothesis for the </w:t>
      </w:r>
      <w:r w:rsidR="009F07E7" w:rsidRPr="00884E2D">
        <w:rPr>
          <w:rFonts w:ascii="Times New Roman" w:hAnsi="Times New Roman" w:cs="Times New Roman"/>
          <w:i/>
          <w:sz w:val="24"/>
          <w:szCs w:val="24"/>
        </w:rPr>
        <w:t>p-</w:t>
      </w:r>
      <w:r w:rsidR="009F07E7" w:rsidRPr="00884E2D">
        <w:rPr>
          <w:rFonts w:ascii="Times New Roman" w:hAnsi="Times New Roman" w:cs="Times New Roman"/>
          <w:sz w:val="24"/>
          <w:szCs w:val="24"/>
        </w:rPr>
        <w:t xml:space="preserve">value is that the variable has the same association with incident ischemic stroke and coronary events. </w:t>
      </w:r>
    </w:p>
    <w:sectPr w:rsidR="009F07E7" w:rsidRPr="00062A72" w:rsidSect="00F97203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4DEDC" w14:textId="77777777" w:rsidR="001D44B0" w:rsidRDefault="001D44B0" w:rsidP="001A0902">
      <w:pPr>
        <w:spacing w:after="0" w:line="240" w:lineRule="auto"/>
      </w:pPr>
      <w:r>
        <w:separator/>
      </w:r>
    </w:p>
  </w:endnote>
  <w:endnote w:type="continuationSeparator" w:id="0">
    <w:p w14:paraId="258A5F7E" w14:textId="77777777" w:rsidR="001D44B0" w:rsidRDefault="001D44B0" w:rsidP="001A0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62B4E" w14:textId="77777777" w:rsidR="001D44B0" w:rsidRDefault="001D44B0" w:rsidP="001A0902">
      <w:pPr>
        <w:spacing w:after="0" w:line="240" w:lineRule="auto"/>
      </w:pPr>
      <w:r>
        <w:separator/>
      </w:r>
    </w:p>
  </w:footnote>
  <w:footnote w:type="continuationSeparator" w:id="0">
    <w:p w14:paraId="284E2C7C" w14:textId="77777777" w:rsidR="001D44B0" w:rsidRDefault="001D44B0" w:rsidP="001A09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AD3631" w14:textId="77777777" w:rsidR="002D7983" w:rsidRDefault="002D79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203"/>
    <w:rsid w:val="00016FF5"/>
    <w:rsid w:val="0002333D"/>
    <w:rsid w:val="000247F3"/>
    <w:rsid w:val="000317B2"/>
    <w:rsid w:val="000343B8"/>
    <w:rsid w:val="0003604B"/>
    <w:rsid w:val="00045679"/>
    <w:rsid w:val="00053B58"/>
    <w:rsid w:val="00054E9C"/>
    <w:rsid w:val="000564D0"/>
    <w:rsid w:val="00057088"/>
    <w:rsid w:val="00062A72"/>
    <w:rsid w:val="00073AA9"/>
    <w:rsid w:val="00080D26"/>
    <w:rsid w:val="00083814"/>
    <w:rsid w:val="00097AAB"/>
    <w:rsid w:val="000A0C11"/>
    <w:rsid w:val="000A12F4"/>
    <w:rsid w:val="000A510D"/>
    <w:rsid w:val="000A7299"/>
    <w:rsid w:val="000B59D1"/>
    <w:rsid w:val="000C4B3F"/>
    <w:rsid w:val="000C5758"/>
    <w:rsid w:val="000C642A"/>
    <w:rsid w:val="000D23CF"/>
    <w:rsid w:val="000E66AA"/>
    <w:rsid w:val="000E72A4"/>
    <w:rsid w:val="000F13D5"/>
    <w:rsid w:val="000F1E17"/>
    <w:rsid w:val="000F4008"/>
    <w:rsid w:val="000F5134"/>
    <w:rsid w:val="001021FC"/>
    <w:rsid w:val="00104EE4"/>
    <w:rsid w:val="0010750C"/>
    <w:rsid w:val="001117C2"/>
    <w:rsid w:val="0011273A"/>
    <w:rsid w:val="0011292B"/>
    <w:rsid w:val="001148F1"/>
    <w:rsid w:val="00115597"/>
    <w:rsid w:val="00117095"/>
    <w:rsid w:val="00123CEB"/>
    <w:rsid w:val="00127232"/>
    <w:rsid w:val="00141E69"/>
    <w:rsid w:val="00144D63"/>
    <w:rsid w:val="00145870"/>
    <w:rsid w:val="00147C8A"/>
    <w:rsid w:val="00153379"/>
    <w:rsid w:val="0016055D"/>
    <w:rsid w:val="0016131A"/>
    <w:rsid w:val="00163733"/>
    <w:rsid w:val="00165A78"/>
    <w:rsid w:val="00167CA4"/>
    <w:rsid w:val="00181D43"/>
    <w:rsid w:val="0018662D"/>
    <w:rsid w:val="00186DC7"/>
    <w:rsid w:val="00186F29"/>
    <w:rsid w:val="00187354"/>
    <w:rsid w:val="001961EF"/>
    <w:rsid w:val="001A0902"/>
    <w:rsid w:val="001A2574"/>
    <w:rsid w:val="001A6092"/>
    <w:rsid w:val="001B0108"/>
    <w:rsid w:val="001B1F4E"/>
    <w:rsid w:val="001B2301"/>
    <w:rsid w:val="001B3F53"/>
    <w:rsid w:val="001B476D"/>
    <w:rsid w:val="001C232B"/>
    <w:rsid w:val="001C2708"/>
    <w:rsid w:val="001C3F77"/>
    <w:rsid w:val="001C4CB2"/>
    <w:rsid w:val="001C554C"/>
    <w:rsid w:val="001D1A25"/>
    <w:rsid w:val="001D44B0"/>
    <w:rsid w:val="001F3C99"/>
    <w:rsid w:val="001F4284"/>
    <w:rsid w:val="001F7F47"/>
    <w:rsid w:val="00202B05"/>
    <w:rsid w:val="00207338"/>
    <w:rsid w:val="0021223F"/>
    <w:rsid w:val="00226914"/>
    <w:rsid w:val="00226D8F"/>
    <w:rsid w:val="00227592"/>
    <w:rsid w:val="00234BA8"/>
    <w:rsid w:val="00243269"/>
    <w:rsid w:val="00246F01"/>
    <w:rsid w:val="00261463"/>
    <w:rsid w:val="0026209A"/>
    <w:rsid w:val="002620AB"/>
    <w:rsid w:val="002661F0"/>
    <w:rsid w:val="0026684F"/>
    <w:rsid w:val="002708F1"/>
    <w:rsid w:val="002819CB"/>
    <w:rsid w:val="0028431F"/>
    <w:rsid w:val="00294F88"/>
    <w:rsid w:val="002A1E06"/>
    <w:rsid w:val="002B15EA"/>
    <w:rsid w:val="002B40AA"/>
    <w:rsid w:val="002C0064"/>
    <w:rsid w:val="002C147F"/>
    <w:rsid w:val="002C6A34"/>
    <w:rsid w:val="002D2347"/>
    <w:rsid w:val="002D7983"/>
    <w:rsid w:val="002E12CF"/>
    <w:rsid w:val="002E1A05"/>
    <w:rsid w:val="002E4CF0"/>
    <w:rsid w:val="002F0C07"/>
    <w:rsid w:val="003021B0"/>
    <w:rsid w:val="003023AA"/>
    <w:rsid w:val="00315192"/>
    <w:rsid w:val="003200F0"/>
    <w:rsid w:val="003224AD"/>
    <w:rsid w:val="003229FF"/>
    <w:rsid w:val="00324F17"/>
    <w:rsid w:val="00326A84"/>
    <w:rsid w:val="003524AE"/>
    <w:rsid w:val="003525AA"/>
    <w:rsid w:val="00352AAB"/>
    <w:rsid w:val="00362969"/>
    <w:rsid w:val="0036354C"/>
    <w:rsid w:val="00371637"/>
    <w:rsid w:val="00372BE8"/>
    <w:rsid w:val="00380E5B"/>
    <w:rsid w:val="00382D79"/>
    <w:rsid w:val="003909A6"/>
    <w:rsid w:val="00392A08"/>
    <w:rsid w:val="003B1957"/>
    <w:rsid w:val="003B3368"/>
    <w:rsid w:val="003B4056"/>
    <w:rsid w:val="003B6D37"/>
    <w:rsid w:val="003C7FE3"/>
    <w:rsid w:val="003D001C"/>
    <w:rsid w:val="003D3B59"/>
    <w:rsid w:val="003D46CF"/>
    <w:rsid w:val="003E45C8"/>
    <w:rsid w:val="003E5491"/>
    <w:rsid w:val="003E657F"/>
    <w:rsid w:val="004130D1"/>
    <w:rsid w:val="00432F78"/>
    <w:rsid w:val="00442E3D"/>
    <w:rsid w:val="004430D9"/>
    <w:rsid w:val="00444812"/>
    <w:rsid w:val="0045085D"/>
    <w:rsid w:val="00454274"/>
    <w:rsid w:val="004564AD"/>
    <w:rsid w:val="0046357F"/>
    <w:rsid w:val="00473A08"/>
    <w:rsid w:val="00474CBF"/>
    <w:rsid w:val="00476D08"/>
    <w:rsid w:val="00484AC7"/>
    <w:rsid w:val="00486CD6"/>
    <w:rsid w:val="00487D8A"/>
    <w:rsid w:val="00494114"/>
    <w:rsid w:val="00494F33"/>
    <w:rsid w:val="00495909"/>
    <w:rsid w:val="004A4754"/>
    <w:rsid w:val="004A69F7"/>
    <w:rsid w:val="004C6829"/>
    <w:rsid w:val="004D19C0"/>
    <w:rsid w:val="004D6D12"/>
    <w:rsid w:val="004D7930"/>
    <w:rsid w:val="004F1FB2"/>
    <w:rsid w:val="004F72D1"/>
    <w:rsid w:val="004F7C9D"/>
    <w:rsid w:val="005137C7"/>
    <w:rsid w:val="0051495A"/>
    <w:rsid w:val="0051570A"/>
    <w:rsid w:val="00521B3A"/>
    <w:rsid w:val="00527DE7"/>
    <w:rsid w:val="00530B39"/>
    <w:rsid w:val="00532351"/>
    <w:rsid w:val="00543261"/>
    <w:rsid w:val="005452F0"/>
    <w:rsid w:val="00553946"/>
    <w:rsid w:val="00553BC2"/>
    <w:rsid w:val="005600AA"/>
    <w:rsid w:val="0056505E"/>
    <w:rsid w:val="005770D9"/>
    <w:rsid w:val="0057754A"/>
    <w:rsid w:val="00580E5F"/>
    <w:rsid w:val="00583791"/>
    <w:rsid w:val="00583B20"/>
    <w:rsid w:val="00585045"/>
    <w:rsid w:val="00591D13"/>
    <w:rsid w:val="005920CD"/>
    <w:rsid w:val="00593230"/>
    <w:rsid w:val="005974DC"/>
    <w:rsid w:val="005A51A2"/>
    <w:rsid w:val="005C45F4"/>
    <w:rsid w:val="005D68BD"/>
    <w:rsid w:val="005D70E4"/>
    <w:rsid w:val="005F065E"/>
    <w:rsid w:val="005F1563"/>
    <w:rsid w:val="005F6353"/>
    <w:rsid w:val="005F6B7C"/>
    <w:rsid w:val="005F6F4D"/>
    <w:rsid w:val="00602363"/>
    <w:rsid w:val="0061003A"/>
    <w:rsid w:val="00613A3F"/>
    <w:rsid w:val="00615B63"/>
    <w:rsid w:val="00625FEA"/>
    <w:rsid w:val="0062617A"/>
    <w:rsid w:val="00626359"/>
    <w:rsid w:val="00627D25"/>
    <w:rsid w:val="00633197"/>
    <w:rsid w:val="006333BA"/>
    <w:rsid w:val="00637AC8"/>
    <w:rsid w:val="00647063"/>
    <w:rsid w:val="006530B9"/>
    <w:rsid w:val="00653AB3"/>
    <w:rsid w:val="006550D7"/>
    <w:rsid w:val="00657D30"/>
    <w:rsid w:val="0066283F"/>
    <w:rsid w:val="00681007"/>
    <w:rsid w:val="006814E7"/>
    <w:rsid w:val="00683898"/>
    <w:rsid w:val="00687959"/>
    <w:rsid w:val="006913D9"/>
    <w:rsid w:val="00692B75"/>
    <w:rsid w:val="006C1467"/>
    <w:rsid w:val="006C3555"/>
    <w:rsid w:val="006D3453"/>
    <w:rsid w:val="006D531C"/>
    <w:rsid w:val="006D58D1"/>
    <w:rsid w:val="006D64DC"/>
    <w:rsid w:val="006E4876"/>
    <w:rsid w:val="006E6EF0"/>
    <w:rsid w:val="006E7DE8"/>
    <w:rsid w:val="006F5E9A"/>
    <w:rsid w:val="007071DA"/>
    <w:rsid w:val="00710E93"/>
    <w:rsid w:val="00715CD8"/>
    <w:rsid w:val="007225FA"/>
    <w:rsid w:val="0072396B"/>
    <w:rsid w:val="007239F5"/>
    <w:rsid w:val="00725E2B"/>
    <w:rsid w:val="007303DE"/>
    <w:rsid w:val="00745577"/>
    <w:rsid w:val="007602DC"/>
    <w:rsid w:val="007802BD"/>
    <w:rsid w:val="00785B3C"/>
    <w:rsid w:val="00785EBD"/>
    <w:rsid w:val="00786F0A"/>
    <w:rsid w:val="00792AB7"/>
    <w:rsid w:val="00795F6C"/>
    <w:rsid w:val="007A6D8D"/>
    <w:rsid w:val="007A7165"/>
    <w:rsid w:val="007A7598"/>
    <w:rsid w:val="007B7842"/>
    <w:rsid w:val="007C34BC"/>
    <w:rsid w:val="007D0FB2"/>
    <w:rsid w:val="007D3A70"/>
    <w:rsid w:val="007E1ABF"/>
    <w:rsid w:val="007E3145"/>
    <w:rsid w:val="007E7E9B"/>
    <w:rsid w:val="007F2096"/>
    <w:rsid w:val="0081536E"/>
    <w:rsid w:val="0082450F"/>
    <w:rsid w:val="00827837"/>
    <w:rsid w:val="0084333F"/>
    <w:rsid w:val="00843A4F"/>
    <w:rsid w:val="00844EC1"/>
    <w:rsid w:val="00851619"/>
    <w:rsid w:val="008677DD"/>
    <w:rsid w:val="0088051F"/>
    <w:rsid w:val="00884069"/>
    <w:rsid w:val="00884E2D"/>
    <w:rsid w:val="008A6209"/>
    <w:rsid w:val="008B56F0"/>
    <w:rsid w:val="008E698A"/>
    <w:rsid w:val="008E7281"/>
    <w:rsid w:val="008E7749"/>
    <w:rsid w:val="008E7929"/>
    <w:rsid w:val="008F45C7"/>
    <w:rsid w:val="008F691F"/>
    <w:rsid w:val="00921C99"/>
    <w:rsid w:val="0092538F"/>
    <w:rsid w:val="00926029"/>
    <w:rsid w:val="00927688"/>
    <w:rsid w:val="00940AE9"/>
    <w:rsid w:val="009425F9"/>
    <w:rsid w:val="0094290E"/>
    <w:rsid w:val="00944C8F"/>
    <w:rsid w:val="0095049F"/>
    <w:rsid w:val="00950A31"/>
    <w:rsid w:val="00953D3D"/>
    <w:rsid w:val="00954EF4"/>
    <w:rsid w:val="009623A8"/>
    <w:rsid w:val="009650E4"/>
    <w:rsid w:val="009710FF"/>
    <w:rsid w:val="0097394E"/>
    <w:rsid w:val="0097645A"/>
    <w:rsid w:val="0097680D"/>
    <w:rsid w:val="009771FA"/>
    <w:rsid w:val="00991171"/>
    <w:rsid w:val="0099497A"/>
    <w:rsid w:val="009A463F"/>
    <w:rsid w:val="009A70C5"/>
    <w:rsid w:val="009B0080"/>
    <w:rsid w:val="009B0481"/>
    <w:rsid w:val="009B4A12"/>
    <w:rsid w:val="009C0EA1"/>
    <w:rsid w:val="009C18FE"/>
    <w:rsid w:val="009C3058"/>
    <w:rsid w:val="009C6915"/>
    <w:rsid w:val="009C6C2B"/>
    <w:rsid w:val="009D4C95"/>
    <w:rsid w:val="009E0DD4"/>
    <w:rsid w:val="009F0151"/>
    <w:rsid w:val="009F07E7"/>
    <w:rsid w:val="009F096D"/>
    <w:rsid w:val="009F0DBB"/>
    <w:rsid w:val="009F3074"/>
    <w:rsid w:val="009F314E"/>
    <w:rsid w:val="009F68CE"/>
    <w:rsid w:val="00A02D9C"/>
    <w:rsid w:val="00A0444E"/>
    <w:rsid w:val="00A05942"/>
    <w:rsid w:val="00A14FB6"/>
    <w:rsid w:val="00A159FA"/>
    <w:rsid w:val="00A20281"/>
    <w:rsid w:val="00A234BE"/>
    <w:rsid w:val="00A234D2"/>
    <w:rsid w:val="00A25328"/>
    <w:rsid w:val="00A2690F"/>
    <w:rsid w:val="00A32E3D"/>
    <w:rsid w:val="00A3577D"/>
    <w:rsid w:val="00A556B5"/>
    <w:rsid w:val="00A5752E"/>
    <w:rsid w:val="00A65929"/>
    <w:rsid w:val="00A7375D"/>
    <w:rsid w:val="00A7576B"/>
    <w:rsid w:val="00A76FEE"/>
    <w:rsid w:val="00A77588"/>
    <w:rsid w:val="00A85275"/>
    <w:rsid w:val="00A8648C"/>
    <w:rsid w:val="00A9081B"/>
    <w:rsid w:val="00A95984"/>
    <w:rsid w:val="00AA415C"/>
    <w:rsid w:val="00AA45D8"/>
    <w:rsid w:val="00AB668D"/>
    <w:rsid w:val="00AB7E1B"/>
    <w:rsid w:val="00AC346F"/>
    <w:rsid w:val="00AC5F22"/>
    <w:rsid w:val="00AC6464"/>
    <w:rsid w:val="00AC710F"/>
    <w:rsid w:val="00AE2654"/>
    <w:rsid w:val="00AE521A"/>
    <w:rsid w:val="00AF03CD"/>
    <w:rsid w:val="00AF5A11"/>
    <w:rsid w:val="00AF7275"/>
    <w:rsid w:val="00B03F51"/>
    <w:rsid w:val="00B04296"/>
    <w:rsid w:val="00B27B2C"/>
    <w:rsid w:val="00B31A46"/>
    <w:rsid w:val="00B370DB"/>
    <w:rsid w:val="00B40CDD"/>
    <w:rsid w:val="00B45980"/>
    <w:rsid w:val="00B51AFB"/>
    <w:rsid w:val="00B637CC"/>
    <w:rsid w:val="00B734CE"/>
    <w:rsid w:val="00B746DF"/>
    <w:rsid w:val="00B83520"/>
    <w:rsid w:val="00B92075"/>
    <w:rsid w:val="00B969A5"/>
    <w:rsid w:val="00B97F22"/>
    <w:rsid w:val="00BA0850"/>
    <w:rsid w:val="00BA756F"/>
    <w:rsid w:val="00BB1347"/>
    <w:rsid w:val="00BB34CB"/>
    <w:rsid w:val="00BB38FA"/>
    <w:rsid w:val="00BB48A7"/>
    <w:rsid w:val="00BB5870"/>
    <w:rsid w:val="00BC3A7A"/>
    <w:rsid w:val="00BC6EAB"/>
    <w:rsid w:val="00BD16C8"/>
    <w:rsid w:val="00BD5E7C"/>
    <w:rsid w:val="00BD7960"/>
    <w:rsid w:val="00BE2363"/>
    <w:rsid w:val="00BE766C"/>
    <w:rsid w:val="00BE79FF"/>
    <w:rsid w:val="00BF2C99"/>
    <w:rsid w:val="00BF3214"/>
    <w:rsid w:val="00BF4616"/>
    <w:rsid w:val="00BF50E5"/>
    <w:rsid w:val="00C00315"/>
    <w:rsid w:val="00C02665"/>
    <w:rsid w:val="00C049CD"/>
    <w:rsid w:val="00C216B6"/>
    <w:rsid w:val="00C24052"/>
    <w:rsid w:val="00C2425C"/>
    <w:rsid w:val="00C41E77"/>
    <w:rsid w:val="00C44837"/>
    <w:rsid w:val="00C54A91"/>
    <w:rsid w:val="00C55FD4"/>
    <w:rsid w:val="00C609ED"/>
    <w:rsid w:val="00C6182E"/>
    <w:rsid w:val="00C726F5"/>
    <w:rsid w:val="00C7380D"/>
    <w:rsid w:val="00C83A5F"/>
    <w:rsid w:val="00C95085"/>
    <w:rsid w:val="00C97030"/>
    <w:rsid w:val="00C9784F"/>
    <w:rsid w:val="00CA3FD4"/>
    <w:rsid w:val="00CB473D"/>
    <w:rsid w:val="00CD15EE"/>
    <w:rsid w:val="00CD2494"/>
    <w:rsid w:val="00CD2C80"/>
    <w:rsid w:val="00CD4303"/>
    <w:rsid w:val="00CD5337"/>
    <w:rsid w:val="00CE195F"/>
    <w:rsid w:val="00CE464E"/>
    <w:rsid w:val="00CE550F"/>
    <w:rsid w:val="00CF0BBE"/>
    <w:rsid w:val="00D01286"/>
    <w:rsid w:val="00D14A78"/>
    <w:rsid w:val="00D15FEE"/>
    <w:rsid w:val="00D24E3B"/>
    <w:rsid w:val="00D251BE"/>
    <w:rsid w:val="00D375FA"/>
    <w:rsid w:val="00D5590D"/>
    <w:rsid w:val="00D71FC8"/>
    <w:rsid w:val="00D76690"/>
    <w:rsid w:val="00D76B7B"/>
    <w:rsid w:val="00D77963"/>
    <w:rsid w:val="00D80785"/>
    <w:rsid w:val="00D92300"/>
    <w:rsid w:val="00D966C6"/>
    <w:rsid w:val="00D9755D"/>
    <w:rsid w:val="00DB1F97"/>
    <w:rsid w:val="00DB474E"/>
    <w:rsid w:val="00DB49EF"/>
    <w:rsid w:val="00DB5F9F"/>
    <w:rsid w:val="00DB7E43"/>
    <w:rsid w:val="00DC0BDF"/>
    <w:rsid w:val="00DC239E"/>
    <w:rsid w:val="00DD1F2A"/>
    <w:rsid w:val="00DE0DBE"/>
    <w:rsid w:val="00DE2CC2"/>
    <w:rsid w:val="00DF023A"/>
    <w:rsid w:val="00DF0B65"/>
    <w:rsid w:val="00DF55A9"/>
    <w:rsid w:val="00E033E5"/>
    <w:rsid w:val="00E12312"/>
    <w:rsid w:val="00E13F94"/>
    <w:rsid w:val="00E17D46"/>
    <w:rsid w:val="00E24777"/>
    <w:rsid w:val="00E24864"/>
    <w:rsid w:val="00E45809"/>
    <w:rsid w:val="00E468D1"/>
    <w:rsid w:val="00E50A5E"/>
    <w:rsid w:val="00E510DD"/>
    <w:rsid w:val="00E53623"/>
    <w:rsid w:val="00E54689"/>
    <w:rsid w:val="00E55173"/>
    <w:rsid w:val="00E55A5C"/>
    <w:rsid w:val="00E55B09"/>
    <w:rsid w:val="00E567DE"/>
    <w:rsid w:val="00E57121"/>
    <w:rsid w:val="00E634A1"/>
    <w:rsid w:val="00E6366C"/>
    <w:rsid w:val="00E63B45"/>
    <w:rsid w:val="00E73996"/>
    <w:rsid w:val="00E7505A"/>
    <w:rsid w:val="00E81222"/>
    <w:rsid w:val="00E81721"/>
    <w:rsid w:val="00E9151A"/>
    <w:rsid w:val="00E91D3E"/>
    <w:rsid w:val="00E94DDD"/>
    <w:rsid w:val="00EA2742"/>
    <w:rsid w:val="00EA428A"/>
    <w:rsid w:val="00EB13EA"/>
    <w:rsid w:val="00EB542A"/>
    <w:rsid w:val="00EB5710"/>
    <w:rsid w:val="00EB6F86"/>
    <w:rsid w:val="00EC29C5"/>
    <w:rsid w:val="00ED34E7"/>
    <w:rsid w:val="00EE0ABA"/>
    <w:rsid w:val="00EE0EE5"/>
    <w:rsid w:val="00EE114E"/>
    <w:rsid w:val="00EE55B7"/>
    <w:rsid w:val="00EF33E0"/>
    <w:rsid w:val="00EF38D0"/>
    <w:rsid w:val="00F10643"/>
    <w:rsid w:val="00F12061"/>
    <w:rsid w:val="00F14E00"/>
    <w:rsid w:val="00F333C8"/>
    <w:rsid w:val="00F442A1"/>
    <w:rsid w:val="00F56B0E"/>
    <w:rsid w:val="00F56C79"/>
    <w:rsid w:val="00F6039A"/>
    <w:rsid w:val="00F61877"/>
    <w:rsid w:val="00F83A11"/>
    <w:rsid w:val="00F842AC"/>
    <w:rsid w:val="00F84510"/>
    <w:rsid w:val="00F91C78"/>
    <w:rsid w:val="00F92EA2"/>
    <w:rsid w:val="00F964C9"/>
    <w:rsid w:val="00F97203"/>
    <w:rsid w:val="00FA16DE"/>
    <w:rsid w:val="00FA4DA6"/>
    <w:rsid w:val="00FB3A5B"/>
    <w:rsid w:val="00FB6631"/>
    <w:rsid w:val="00FC198E"/>
    <w:rsid w:val="00FC1D77"/>
    <w:rsid w:val="00FC213B"/>
    <w:rsid w:val="00FC3F82"/>
    <w:rsid w:val="00FC5F3B"/>
    <w:rsid w:val="00FC6665"/>
    <w:rsid w:val="00FD2032"/>
    <w:rsid w:val="00FD2C65"/>
    <w:rsid w:val="00FD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B195"/>
  <w15:chartTrackingRefBased/>
  <w15:docId w15:val="{B2F425F3-248A-4213-AB99-8AC36E2E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F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BC3A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BC3A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C3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71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0F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0F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0FF"/>
    <w:rPr>
      <w:rFonts w:ascii="Segoe UI" w:hAnsi="Segoe UI" w:cs="Segoe UI"/>
      <w:sz w:val="18"/>
      <w:szCs w:val="18"/>
      <w:lang w:val="en-US"/>
    </w:rPr>
  </w:style>
  <w:style w:type="table" w:styleId="PlainTable2">
    <w:name w:val="Plain Table 2"/>
    <w:basedOn w:val="TableNormal"/>
    <w:uiPriority w:val="42"/>
    <w:rsid w:val="000233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233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A09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0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09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02"/>
    <w:rPr>
      <w:lang w:val="en-US"/>
    </w:rPr>
  </w:style>
  <w:style w:type="table" w:customStyle="1" w:styleId="PlainTable11">
    <w:name w:val="Plain Table 11"/>
    <w:basedOn w:val="TableNormal"/>
    <w:uiPriority w:val="41"/>
    <w:rsid w:val="001129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BBA04-1237-4E08-888A-08255F515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26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M</dc:creator>
  <cp:keywords/>
  <dc:description/>
  <cp:lastModifiedBy>Iram Faqir Muhammad</cp:lastModifiedBy>
  <cp:revision>4</cp:revision>
  <cp:lastPrinted>2020-01-29T10:55:00Z</cp:lastPrinted>
  <dcterms:created xsi:type="dcterms:W3CDTF">2021-06-21T11:35:00Z</dcterms:created>
  <dcterms:modified xsi:type="dcterms:W3CDTF">2021-06-21T11:36:00Z</dcterms:modified>
</cp:coreProperties>
</file>